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FDC" w:rsidRDefault="00A9554B" w:rsidP="00490FDC">
      <w:pPr>
        <w:autoSpaceDE w:val="0"/>
        <w:autoSpaceDN w:val="0"/>
        <w:adjustRightInd w:val="0"/>
        <w:spacing w:line="480" w:lineRule="auto"/>
        <w:jc w:val="both"/>
        <w:rPr>
          <w:color w:val="000000"/>
          <w:lang w:val="en-GB"/>
        </w:rPr>
      </w:pPr>
      <w:proofErr w:type="gramStart"/>
      <w:r w:rsidRPr="00BD37B5">
        <w:rPr>
          <w:b/>
          <w:color w:val="000000"/>
          <w:lang w:val="en-GB"/>
        </w:rPr>
        <w:t>TABLE</w:t>
      </w:r>
      <w:r w:rsidR="00490FDC" w:rsidRPr="00BD37B5">
        <w:rPr>
          <w:b/>
          <w:color w:val="000000"/>
          <w:lang w:val="en-GB"/>
        </w:rPr>
        <w:t xml:space="preserve"> </w:t>
      </w:r>
      <w:r w:rsidR="000D7C85">
        <w:rPr>
          <w:b/>
          <w:color w:val="000000"/>
          <w:lang w:val="en-GB"/>
        </w:rPr>
        <w:t xml:space="preserve">S3 </w:t>
      </w:r>
      <w:r w:rsidRPr="007C1952">
        <w:rPr>
          <w:b/>
          <w:color w:val="000000"/>
          <w:lang w:val="en-GB"/>
        </w:rPr>
        <w:t>|</w:t>
      </w:r>
      <w:r w:rsidRPr="00BD37B5">
        <w:rPr>
          <w:color w:val="000000"/>
          <w:lang w:val="en-GB"/>
        </w:rPr>
        <w:t xml:space="preserve"> </w:t>
      </w:r>
      <w:r w:rsidR="00490FDC" w:rsidRPr="00BD37B5">
        <w:rPr>
          <w:color w:val="000000"/>
          <w:lang w:val="en-GB"/>
        </w:rPr>
        <w:t xml:space="preserve">Relative abundances (%) of bacterial phyla </w:t>
      </w:r>
      <w:r w:rsidR="00490FDC">
        <w:rPr>
          <w:color w:val="000000"/>
          <w:lang w:val="en-GB"/>
        </w:rPr>
        <w:t xml:space="preserve">in different </w:t>
      </w:r>
      <w:r w:rsidR="007414B0">
        <w:rPr>
          <w:color w:val="000000"/>
          <w:lang w:val="en-GB"/>
        </w:rPr>
        <w:t>gut</w:t>
      </w:r>
      <w:r w:rsidR="007414B0" w:rsidRPr="00C13DBA">
        <w:rPr>
          <w:color w:val="000000"/>
          <w:lang w:val="en-GB"/>
        </w:rPr>
        <w:t xml:space="preserve"> </w:t>
      </w:r>
      <w:r w:rsidR="00490FDC" w:rsidRPr="00C13DBA">
        <w:rPr>
          <w:color w:val="000000"/>
          <w:lang w:val="en-GB"/>
        </w:rPr>
        <w:t>sites</w:t>
      </w:r>
      <w:r w:rsidR="00490FDC">
        <w:rPr>
          <w:color w:val="000000"/>
          <w:lang w:val="en-GB"/>
        </w:rPr>
        <w:t xml:space="preserve"> of</w:t>
      </w:r>
      <w:r w:rsidR="00490FDC" w:rsidRPr="00C13DBA">
        <w:rPr>
          <w:color w:val="000000"/>
          <w:lang w:val="en-GB"/>
        </w:rPr>
        <w:t xml:space="preserve"> </w:t>
      </w:r>
      <w:r w:rsidR="00490FDC">
        <w:rPr>
          <w:color w:val="000000"/>
          <w:lang w:val="en-GB"/>
        </w:rPr>
        <w:t>infected</w:t>
      </w:r>
      <w:r w:rsidR="00490FDC" w:rsidRPr="00C13DBA">
        <w:rPr>
          <w:color w:val="000000"/>
          <w:lang w:val="en-GB"/>
        </w:rPr>
        <w:t xml:space="preserve"> birds </w:t>
      </w:r>
      <w:r w:rsidR="004F18C4">
        <w:rPr>
          <w:color w:val="000000"/>
          <w:lang w:val="en-GB"/>
        </w:rPr>
        <w:t>(days 21 and 28)</w:t>
      </w:r>
      <w:r w:rsidR="00490FDC">
        <w:rPr>
          <w:color w:val="000000"/>
          <w:lang w:val="en-GB"/>
        </w:rPr>
        <w:t>.</w:t>
      </w:r>
      <w:proofErr w:type="gramEnd"/>
    </w:p>
    <w:tbl>
      <w:tblPr>
        <w:tblW w:w="15524" w:type="dxa"/>
        <w:tblInd w:w="-957" w:type="dxa"/>
        <w:shd w:val="clear" w:color="auto" w:fill="FFFFFF"/>
        <w:tblLayout w:type="fixed"/>
        <w:tblLook w:val="0000"/>
      </w:tblPr>
      <w:tblGrid>
        <w:gridCol w:w="1560"/>
        <w:gridCol w:w="709"/>
        <w:gridCol w:w="709"/>
        <w:gridCol w:w="236"/>
        <w:gridCol w:w="756"/>
        <w:gridCol w:w="709"/>
        <w:gridCol w:w="236"/>
        <w:gridCol w:w="756"/>
        <w:gridCol w:w="709"/>
        <w:gridCol w:w="236"/>
        <w:gridCol w:w="756"/>
        <w:gridCol w:w="709"/>
        <w:gridCol w:w="236"/>
        <w:gridCol w:w="970"/>
        <w:gridCol w:w="850"/>
        <w:gridCol w:w="851"/>
        <w:gridCol w:w="850"/>
        <w:gridCol w:w="993"/>
        <w:gridCol w:w="850"/>
        <w:gridCol w:w="992"/>
        <w:gridCol w:w="851"/>
      </w:tblGrid>
      <w:tr w:rsidR="00904AC8" w:rsidRPr="00BD37B5" w:rsidTr="00904AC8">
        <w:trPr>
          <w:trHeight w:val="206"/>
        </w:trPr>
        <w:tc>
          <w:tcPr>
            <w:tcW w:w="1560" w:type="dxa"/>
            <w:vMerge w:val="restart"/>
            <w:tcBorders>
              <w:top w:val="double" w:sz="12" w:space="0" w:color="auto"/>
            </w:tcBorders>
            <w:shd w:val="clear" w:color="auto" w:fill="D9D9D9"/>
          </w:tcPr>
          <w:p w:rsidR="00904AC8" w:rsidRPr="00BD37B5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b/>
                <w:bCs/>
                <w:sz w:val="14"/>
                <w:szCs w:val="16"/>
                <w:lang w:val="en-GB"/>
              </w:rPr>
            </w:pPr>
          </w:p>
          <w:p w:rsidR="00904AC8" w:rsidRPr="00BD37B5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BD37B5">
              <w:rPr>
                <w:b/>
                <w:bCs/>
                <w:sz w:val="16"/>
                <w:szCs w:val="16"/>
                <w:lang w:val="en-GB"/>
              </w:rPr>
              <w:t xml:space="preserve">Phylum </w:t>
            </w:r>
          </w:p>
        </w:tc>
        <w:tc>
          <w:tcPr>
            <w:tcW w:w="1418" w:type="dxa"/>
            <w:gridSpan w:val="2"/>
            <w:tcBorders>
              <w:top w:val="double" w:sz="12" w:space="0" w:color="auto"/>
              <w:bottom w:val="single" w:sz="4" w:space="0" w:color="auto"/>
            </w:tcBorders>
            <w:shd w:val="clear" w:color="auto" w:fill="D9D9D9"/>
          </w:tcPr>
          <w:p w:rsidR="00904AC8" w:rsidRPr="00BD37B5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b/>
                <w:bCs/>
                <w:sz w:val="14"/>
                <w:szCs w:val="16"/>
                <w:lang w:val="en-GB"/>
              </w:rPr>
            </w:pPr>
            <w:r w:rsidRPr="00BD37B5">
              <w:rPr>
                <w:b/>
                <w:bCs/>
                <w:sz w:val="14"/>
                <w:szCs w:val="16"/>
                <w:lang w:val="en-GB"/>
              </w:rPr>
              <w:t xml:space="preserve">Jejunum mucosa </w:t>
            </w:r>
          </w:p>
        </w:tc>
        <w:tc>
          <w:tcPr>
            <w:tcW w:w="236" w:type="dxa"/>
            <w:vMerge w:val="restart"/>
            <w:tcBorders>
              <w:top w:val="double" w:sz="12" w:space="0" w:color="auto"/>
            </w:tcBorders>
            <w:shd w:val="clear" w:color="auto" w:fill="D9D9D9"/>
          </w:tcPr>
          <w:p w:rsidR="00904AC8" w:rsidRPr="00BD37B5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b/>
                <w:bCs/>
                <w:sz w:val="14"/>
                <w:szCs w:val="16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double" w:sz="12" w:space="0" w:color="auto"/>
              <w:bottom w:val="single" w:sz="4" w:space="0" w:color="auto"/>
            </w:tcBorders>
            <w:shd w:val="clear" w:color="auto" w:fill="D9D9D9"/>
          </w:tcPr>
          <w:p w:rsidR="00904AC8" w:rsidRPr="00BD37B5" w:rsidRDefault="00904AC8" w:rsidP="00D80D81">
            <w:pPr>
              <w:jc w:val="center"/>
              <w:rPr>
                <w:b/>
                <w:bCs/>
                <w:sz w:val="14"/>
                <w:szCs w:val="16"/>
                <w:lang w:val="en-GB"/>
              </w:rPr>
            </w:pPr>
            <w:r w:rsidRPr="00BD37B5">
              <w:rPr>
                <w:b/>
                <w:bCs/>
                <w:sz w:val="14"/>
                <w:szCs w:val="16"/>
                <w:lang w:val="en-GB"/>
              </w:rPr>
              <w:t xml:space="preserve">Jejunum content </w:t>
            </w:r>
          </w:p>
        </w:tc>
        <w:tc>
          <w:tcPr>
            <w:tcW w:w="236" w:type="dxa"/>
            <w:vMerge w:val="restart"/>
            <w:tcBorders>
              <w:top w:val="double" w:sz="12" w:space="0" w:color="auto"/>
            </w:tcBorders>
            <w:shd w:val="clear" w:color="auto" w:fill="D9D9D9"/>
          </w:tcPr>
          <w:p w:rsidR="00904AC8" w:rsidRPr="00BD37B5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b/>
                <w:bCs/>
                <w:sz w:val="14"/>
                <w:szCs w:val="16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double" w:sz="12" w:space="0" w:color="auto"/>
              <w:bottom w:val="single" w:sz="4" w:space="0" w:color="auto"/>
            </w:tcBorders>
            <w:shd w:val="clear" w:color="auto" w:fill="D9D9D9"/>
          </w:tcPr>
          <w:p w:rsidR="00904AC8" w:rsidRPr="00BD37B5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b/>
                <w:bCs/>
                <w:sz w:val="14"/>
                <w:szCs w:val="16"/>
                <w:lang w:val="en-GB"/>
              </w:rPr>
            </w:pPr>
            <w:proofErr w:type="spellStart"/>
            <w:r w:rsidRPr="00BD37B5">
              <w:rPr>
                <w:b/>
                <w:bCs/>
                <w:sz w:val="14"/>
                <w:szCs w:val="16"/>
                <w:lang w:val="en-GB"/>
              </w:rPr>
              <w:t>Cecum</w:t>
            </w:r>
            <w:proofErr w:type="spellEnd"/>
            <w:r w:rsidRPr="00BD37B5">
              <w:rPr>
                <w:b/>
                <w:bCs/>
                <w:sz w:val="14"/>
                <w:szCs w:val="16"/>
                <w:lang w:val="en-GB"/>
              </w:rPr>
              <w:t xml:space="preserve"> mucosa </w:t>
            </w:r>
          </w:p>
        </w:tc>
        <w:tc>
          <w:tcPr>
            <w:tcW w:w="236" w:type="dxa"/>
            <w:tcBorders>
              <w:top w:val="double" w:sz="12" w:space="0" w:color="auto"/>
            </w:tcBorders>
            <w:shd w:val="clear" w:color="auto" w:fill="D9D9D9"/>
          </w:tcPr>
          <w:p w:rsidR="00904AC8" w:rsidRPr="00BD37B5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4"/>
                <w:szCs w:val="16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double" w:sz="12" w:space="0" w:color="auto"/>
              <w:bottom w:val="single" w:sz="4" w:space="0" w:color="auto"/>
            </w:tcBorders>
            <w:shd w:val="clear" w:color="auto" w:fill="D9D9D9"/>
          </w:tcPr>
          <w:p w:rsidR="00904AC8" w:rsidRPr="00BD37B5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4"/>
                <w:szCs w:val="16"/>
                <w:lang w:val="en-GB"/>
              </w:rPr>
            </w:pPr>
            <w:proofErr w:type="spellStart"/>
            <w:r w:rsidRPr="00BD37B5">
              <w:rPr>
                <w:b/>
                <w:bCs/>
                <w:sz w:val="14"/>
                <w:szCs w:val="16"/>
                <w:lang w:val="en-GB"/>
              </w:rPr>
              <w:t>Cecum</w:t>
            </w:r>
            <w:proofErr w:type="spellEnd"/>
            <w:r w:rsidRPr="00BD37B5">
              <w:rPr>
                <w:b/>
                <w:bCs/>
                <w:sz w:val="14"/>
                <w:szCs w:val="16"/>
                <w:lang w:val="en-GB"/>
              </w:rPr>
              <w:t xml:space="preserve"> content </w:t>
            </w:r>
          </w:p>
        </w:tc>
        <w:tc>
          <w:tcPr>
            <w:tcW w:w="236" w:type="dxa"/>
            <w:vMerge w:val="restart"/>
            <w:tcBorders>
              <w:top w:val="double" w:sz="12" w:space="0" w:color="auto"/>
            </w:tcBorders>
            <w:shd w:val="clear" w:color="auto" w:fill="D9D9D9"/>
          </w:tcPr>
          <w:p w:rsidR="00904AC8" w:rsidRPr="00BD37B5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4"/>
                <w:szCs w:val="16"/>
                <w:lang w:val="en-GB"/>
              </w:rPr>
            </w:pPr>
          </w:p>
        </w:tc>
        <w:tc>
          <w:tcPr>
            <w:tcW w:w="1820" w:type="dxa"/>
            <w:gridSpan w:val="2"/>
            <w:tcBorders>
              <w:top w:val="double" w:sz="12" w:space="0" w:color="auto"/>
              <w:bottom w:val="single" w:sz="4" w:space="0" w:color="auto"/>
            </w:tcBorders>
            <w:shd w:val="clear" w:color="auto" w:fill="D9D9D9"/>
          </w:tcPr>
          <w:p w:rsidR="00904AC8" w:rsidRPr="00BD37B5" w:rsidRDefault="00904AC8" w:rsidP="00904AC8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b/>
                <w:sz w:val="14"/>
                <w:szCs w:val="16"/>
                <w:lang w:val="en-GB"/>
              </w:rPr>
            </w:pPr>
            <w:r w:rsidRPr="00BD37B5">
              <w:rPr>
                <w:b/>
                <w:color w:val="000000"/>
                <w:sz w:val="14"/>
                <w:szCs w:val="16"/>
                <w:lang w:val="en-GB"/>
              </w:rPr>
              <w:t>JM-JC</w:t>
            </w:r>
          </w:p>
        </w:tc>
        <w:tc>
          <w:tcPr>
            <w:tcW w:w="1701" w:type="dxa"/>
            <w:gridSpan w:val="2"/>
            <w:tcBorders>
              <w:top w:val="double" w:sz="12" w:space="0" w:color="auto"/>
              <w:bottom w:val="single" w:sz="4" w:space="0" w:color="auto"/>
            </w:tcBorders>
            <w:shd w:val="clear" w:color="auto" w:fill="D9D9D9"/>
          </w:tcPr>
          <w:p w:rsidR="00904AC8" w:rsidRPr="00BD37B5" w:rsidRDefault="00904AC8" w:rsidP="00904AC8">
            <w:pPr>
              <w:tabs>
                <w:tab w:val="left" w:pos="360"/>
              </w:tabs>
              <w:autoSpaceDE w:val="0"/>
              <w:jc w:val="center"/>
              <w:rPr>
                <w:b/>
                <w:sz w:val="14"/>
                <w:szCs w:val="16"/>
                <w:lang w:val="en-GB"/>
              </w:rPr>
            </w:pPr>
            <w:r w:rsidRPr="00BD37B5">
              <w:rPr>
                <w:b/>
                <w:color w:val="000000"/>
                <w:sz w:val="14"/>
                <w:szCs w:val="16"/>
                <w:lang w:val="en-GB"/>
              </w:rPr>
              <w:t>CM-CC</w:t>
            </w:r>
          </w:p>
        </w:tc>
        <w:tc>
          <w:tcPr>
            <w:tcW w:w="1843" w:type="dxa"/>
            <w:gridSpan w:val="2"/>
            <w:tcBorders>
              <w:top w:val="double" w:sz="12" w:space="0" w:color="auto"/>
              <w:bottom w:val="single" w:sz="4" w:space="0" w:color="auto"/>
            </w:tcBorders>
            <w:shd w:val="clear" w:color="auto" w:fill="D9D9D9"/>
          </w:tcPr>
          <w:p w:rsidR="00904AC8" w:rsidRPr="00BD37B5" w:rsidRDefault="00904AC8" w:rsidP="00D80D81">
            <w:pPr>
              <w:tabs>
                <w:tab w:val="left" w:pos="360"/>
              </w:tabs>
              <w:autoSpaceDE w:val="0"/>
              <w:jc w:val="center"/>
              <w:rPr>
                <w:b/>
                <w:sz w:val="14"/>
                <w:szCs w:val="16"/>
                <w:lang w:val="en-GB"/>
              </w:rPr>
            </w:pPr>
            <w:r w:rsidRPr="00BD37B5">
              <w:rPr>
                <w:b/>
                <w:color w:val="000000"/>
                <w:sz w:val="14"/>
                <w:szCs w:val="16"/>
                <w:lang w:val="en-GB"/>
              </w:rPr>
              <w:t>JM-CM</w:t>
            </w:r>
            <w:r w:rsidRPr="00BD37B5" w:rsidDel="00904AC8">
              <w:rPr>
                <w:b/>
                <w:i/>
                <w:sz w:val="14"/>
                <w:szCs w:val="16"/>
                <w:lang w:val="en-GB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double" w:sz="12" w:space="0" w:color="auto"/>
              <w:bottom w:val="single" w:sz="4" w:space="0" w:color="auto"/>
            </w:tcBorders>
            <w:shd w:val="clear" w:color="auto" w:fill="D9D9D9"/>
          </w:tcPr>
          <w:p w:rsidR="00904AC8" w:rsidRPr="00BD37B5" w:rsidRDefault="00904AC8" w:rsidP="00D80D81">
            <w:pPr>
              <w:tabs>
                <w:tab w:val="left" w:pos="360"/>
              </w:tabs>
              <w:autoSpaceDE w:val="0"/>
              <w:jc w:val="center"/>
              <w:rPr>
                <w:b/>
                <w:sz w:val="14"/>
                <w:szCs w:val="16"/>
                <w:lang w:val="en-GB"/>
              </w:rPr>
            </w:pPr>
            <w:r w:rsidRPr="00BD37B5">
              <w:rPr>
                <w:b/>
                <w:color w:val="000000"/>
                <w:sz w:val="14"/>
                <w:szCs w:val="16"/>
                <w:lang w:val="en-GB"/>
              </w:rPr>
              <w:t>JC-CC</w:t>
            </w:r>
          </w:p>
        </w:tc>
      </w:tr>
      <w:tr w:rsidR="00904AC8" w:rsidRPr="00BD37B5" w:rsidTr="00904AC8">
        <w:trPr>
          <w:trHeight w:val="135"/>
        </w:trPr>
        <w:tc>
          <w:tcPr>
            <w:tcW w:w="1560" w:type="dxa"/>
            <w:vMerge/>
            <w:tcBorders>
              <w:bottom w:val="single" w:sz="18" w:space="0" w:color="auto"/>
            </w:tcBorders>
            <w:shd w:val="clear" w:color="auto" w:fill="D9D9D9"/>
          </w:tcPr>
          <w:p w:rsidR="00904AC8" w:rsidRPr="00BD37B5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D9D9D9"/>
            <w:vAlign w:val="bottom"/>
          </w:tcPr>
          <w:p w:rsidR="00904AC8" w:rsidRPr="00BD37B5" w:rsidRDefault="00904AC8" w:rsidP="00D80D81">
            <w:pPr>
              <w:jc w:val="center"/>
              <w:rPr>
                <w:b/>
                <w:color w:val="000000"/>
                <w:sz w:val="14"/>
                <w:szCs w:val="16"/>
                <w:lang w:val="en-GB"/>
              </w:rPr>
            </w:pPr>
            <w:r w:rsidRPr="00BD37B5">
              <w:rPr>
                <w:b/>
                <w:color w:val="000000"/>
                <w:sz w:val="14"/>
                <w:szCs w:val="16"/>
                <w:lang w:val="en-GB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D9D9D9"/>
            <w:vAlign w:val="bottom"/>
          </w:tcPr>
          <w:p w:rsidR="00904AC8" w:rsidRPr="00BD37B5" w:rsidRDefault="00904AC8" w:rsidP="00D80D81">
            <w:pPr>
              <w:jc w:val="center"/>
              <w:rPr>
                <w:b/>
                <w:color w:val="000000"/>
                <w:sz w:val="14"/>
                <w:szCs w:val="16"/>
                <w:lang w:val="en-GB"/>
              </w:rPr>
            </w:pPr>
            <w:r w:rsidRPr="00BD37B5">
              <w:rPr>
                <w:b/>
                <w:color w:val="000000"/>
                <w:sz w:val="14"/>
                <w:szCs w:val="16"/>
                <w:lang w:val="en-GB"/>
              </w:rPr>
              <w:t>SD</w:t>
            </w:r>
          </w:p>
        </w:tc>
        <w:tc>
          <w:tcPr>
            <w:tcW w:w="236" w:type="dxa"/>
            <w:vMerge/>
            <w:tcBorders>
              <w:bottom w:val="single" w:sz="18" w:space="0" w:color="000000"/>
            </w:tcBorders>
            <w:shd w:val="clear" w:color="auto" w:fill="D9D9D9"/>
          </w:tcPr>
          <w:p w:rsidR="00904AC8" w:rsidRPr="00BD37B5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b/>
                <w:bCs/>
                <w:sz w:val="14"/>
                <w:szCs w:val="16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D9D9D9"/>
            <w:vAlign w:val="bottom"/>
          </w:tcPr>
          <w:p w:rsidR="00904AC8" w:rsidRPr="00BD37B5" w:rsidRDefault="00904AC8" w:rsidP="00D80D81">
            <w:pPr>
              <w:jc w:val="center"/>
              <w:rPr>
                <w:b/>
                <w:color w:val="000000"/>
                <w:sz w:val="14"/>
                <w:szCs w:val="16"/>
                <w:lang w:val="en-GB"/>
              </w:rPr>
            </w:pPr>
            <w:r w:rsidRPr="00BD37B5">
              <w:rPr>
                <w:b/>
                <w:color w:val="000000"/>
                <w:sz w:val="14"/>
                <w:szCs w:val="16"/>
                <w:lang w:val="en-GB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D9D9D9"/>
            <w:vAlign w:val="bottom"/>
          </w:tcPr>
          <w:p w:rsidR="00904AC8" w:rsidRPr="00BD37B5" w:rsidRDefault="00904AC8" w:rsidP="00D80D81">
            <w:pPr>
              <w:jc w:val="center"/>
              <w:rPr>
                <w:b/>
                <w:color w:val="000000"/>
                <w:sz w:val="14"/>
                <w:szCs w:val="16"/>
                <w:lang w:val="en-GB"/>
              </w:rPr>
            </w:pPr>
            <w:r w:rsidRPr="00BD37B5">
              <w:rPr>
                <w:b/>
                <w:color w:val="000000"/>
                <w:sz w:val="14"/>
                <w:szCs w:val="16"/>
                <w:lang w:val="en-GB"/>
              </w:rPr>
              <w:t>SD</w:t>
            </w:r>
          </w:p>
        </w:tc>
        <w:tc>
          <w:tcPr>
            <w:tcW w:w="236" w:type="dxa"/>
            <w:vMerge/>
            <w:tcBorders>
              <w:bottom w:val="single" w:sz="18" w:space="0" w:color="000000"/>
            </w:tcBorders>
            <w:shd w:val="clear" w:color="auto" w:fill="D9D9D9"/>
          </w:tcPr>
          <w:p w:rsidR="00904AC8" w:rsidRPr="00BD37B5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b/>
                <w:bCs/>
                <w:sz w:val="14"/>
                <w:szCs w:val="16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D9D9D9"/>
            <w:vAlign w:val="bottom"/>
          </w:tcPr>
          <w:p w:rsidR="00904AC8" w:rsidRPr="00BD37B5" w:rsidRDefault="00904AC8" w:rsidP="00D80D81">
            <w:pPr>
              <w:jc w:val="center"/>
              <w:rPr>
                <w:b/>
                <w:color w:val="000000"/>
                <w:sz w:val="14"/>
                <w:szCs w:val="16"/>
                <w:lang w:val="en-GB"/>
              </w:rPr>
            </w:pPr>
            <w:r w:rsidRPr="00BD37B5">
              <w:rPr>
                <w:b/>
                <w:color w:val="000000"/>
                <w:sz w:val="14"/>
                <w:szCs w:val="16"/>
                <w:lang w:val="en-GB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D9D9D9"/>
            <w:vAlign w:val="bottom"/>
          </w:tcPr>
          <w:p w:rsidR="00904AC8" w:rsidRPr="00BD37B5" w:rsidRDefault="00904AC8" w:rsidP="00D80D81">
            <w:pPr>
              <w:jc w:val="center"/>
              <w:rPr>
                <w:b/>
                <w:color w:val="000000"/>
                <w:sz w:val="14"/>
                <w:szCs w:val="16"/>
                <w:lang w:val="en-GB"/>
              </w:rPr>
            </w:pPr>
            <w:r w:rsidRPr="00BD37B5">
              <w:rPr>
                <w:b/>
                <w:color w:val="000000"/>
                <w:sz w:val="14"/>
                <w:szCs w:val="16"/>
                <w:lang w:val="en-GB"/>
              </w:rPr>
              <w:t>SD</w:t>
            </w:r>
          </w:p>
        </w:tc>
        <w:tc>
          <w:tcPr>
            <w:tcW w:w="236" w:type="dxa"/>
            <w:tcBorders>
              <w:bottom w:val="single" w:sz="18" w:space="0" w:color="000000"/>
            </w:tcBorders>
            <w:shd w:val="clear" w:color="auto" w:fill="D9D9D9"/>
          </w:tcPr>
          <w:p w:rsidR="00904AC8" w:rsidRPr="00BD37B5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b/>
                <w:sz w:val="14"/>
                <w:szCs w:val="16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D9D9D9"/>
            <w:vAlign w:val="bottom"/>
          </w:tcPr>
          <w:p w:rsidR="00904AC8" w:rsidRPr="00BD37B5" w:rsidRDefault="00904AC8" w:rsidP="00D80D81">
            <w:pPr>
              <w:jc w:val="center"/>
              <w:rPr>
                <w:b/>
                <w:color w:val="000000"/>
                <w:sz w:val="14"/>
                <w:szCs w:val="16"/>
                <w:lang w:val="en-GB"/>
              </w:rPr>
            </w:pPr>
            <w:r w:rsidRPr="00BD37B5">
              <w:rPr>
                <w:b/>
                <w:color w:val="000000"/>
                <w:sz w:val="14"/>
                <w:szCs w:val="16"/>
                <w:lang w:val="en-GB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D9D9D9"/>
            <w:vAlign w:val="bottom"/>
          </w:tcPr>
          <w:p w:rsidR="00904AC8" w:rsidRPr="00BD37B5" w:rsidRDefault="00904AC8" w:rsidP="00D80D81">
            <w:pPr>
              <w:jc w:val="center"/>
              <w:rPr>
                <w:b/>
                <w:color w:val="000000"/>
                <w:sz w:val="14"/>
                <w:szCs w:val="16"/>
                <w:lang w:val="en-GB"/>
              </w:rPr>
            </w:pPr>
            <w:r w:rsidRPr="00BD37B5">
              <w:rPr>
                <w:b/>
                <w:color w:val="000000"/>
                <w:sz w:val="14"/>
                <w:szCs w:val="16"/>
                <w:lang w:val="en-GB"/>
              </w:rPr>
              <w:t>SD</w:t>
            </w:r>
          </w:p>
        </w:tc>
        <w:tc>
          <w:tcPr>
            <w:tcW w:w="236" w:type="dxa"/>
            <w:vMerge/>
            <w:tcBorders>
              <w:bottom w:val="single" w:sz="18" w:space="0" w:color="000000"/>
            </w:tcBorders>
            <w:shd w:val="clear" w:color="auto" w:fill="D9D9D9"/>
          </w:tcPr>
          <w:p w:rsidR="00904AC8" w:rsidRPr="00BD37B5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4"/>
                <w:szCs w:val="16"/>
                <w:lang w:val="en-GB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D9D9D9"/>
            <w:vAlign w:val="bottom"/>
          </w:tcPr>
          <w:p w:rsidR="00904AC8" w:rsidRPr="00BD37B5" w:rsidRDefault="00904AC8" w:rsidP="00D80D81">
            <w:pPr>
              <w:jc w:val="center"/>
              <w:rPr>
                <w:b/>
                <w:color w:val="000000"/>
                <w:sz w:val="14"/>
                <w:szCs w:val="16"/>
                <w:lang w:val="en-GB"/>
              </w:rPr>
            </w:pPr>
            <w:r w:rsidRPr="00831D55">
              <w:rPr>
                <w:b/>
                <w:i/>
                <w:sz w:val="14"/>
                <w:szCs w:val="16"/>
                <w:lang w:val="en-GB"/>
              </w:rPr>
              <w:t>P</w:t>
            </w:r>
            <w:r w:rsidRPr="00831D55">
              <w:rPr>
                <w:b/>
                <w:sz w:val="14"/>
                <w:szCs w:val="16"/>
                <w:lang w:val="en-GB"/>
              </w:rPr>
              <w:t xml:space="preserve"> valu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D9D9D9"/>
            <w:vAlign w:val="bottom"/>
          </w:tcPr>
          <w:p w:rsidR="00904AC8" w:rsidRPr="00BD37B5" w:rsidRDefault="00904AC8" w:rsidP="00904AC8">
            <w:pPr>
              <w:jc w:val="center"/>
              <w:rPr>
                <w:b/>
                <w:color w:val="000000"/>
                <w:sz w:val="14"/>
                <w:szCs w:val="16"/>
                <w:lang w:val="en-GB"/>
              </w:rPr>
            </w:pPr>
            <w:r w:rsidRPr="00831D55">
              <w:rPr>
                <w:b/>
                <w:sz w:val="14"/>
                <w:szCs w:val="16"/>
                <w:lang w:val="en-GB"/>
              </w:rPr>
              <w:t>q values</w:t>
            </w:r>
            <w:r w:rsidRPr="00AE3ABB">
              <w:rPr>
                <w:b/>
                <w:sz w:val="14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D9D9D9"/>
            <w:vAlign w:val="bottom"/>
          </w:tcPr>
          <w:p w:rsidR="00904AC8" w:rsidRPr="00BD37B5" w:rsidRDefault="00904AC8" w:rsidP="00D80D81">
            <w:pPr>
              <w:jc w:val="center"/>
              <w:rPr>
                <w:b/>
                <w:color w:val="000000"/>
                <w:sz w:val="14"/>
                <w:szCs w:val="16"/>
                <w:lang w:val="en-GB"/>
              </w:rPr>
            </w:pPr>
            <w:r w:rsidRPr="00831D55">
              <w:rPr>
                <w:b/>
                <w:i/>
                <w:sz w:val="14"/>
                <w:szCs w:val="16"/>
                <w:lang w:val="en-GB"/>
              </w:rPr>
              <w:t>P</w:t>
            </w:r>
            <w:r w:rsidRPr="00831D55">
              <w:rPr>
                <w:b/>
                <w:sz w:val="14"/>
                <w:szCs w:val="16"/>
                <w:lang w:val="en-GB"/>
              </w:rPr>
              <w:t xml:space="preserve"> valu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D9D9D9"/>
            <w:vAlign w:val="bottom"/>
          </w:tcPr>
          <w:p w:rsidR="00904AC8" w:rsidRPr="00BD37B5" w:rsidRDefault="00904AC8" w:rsidP="00904AC8">
            <w:pPr>
              <w:jc w:val="center"/>
              <w:rPr>
                <w:b/>
                <w:color w:val="000000"/>
                <w:sz w:val="14"/>
                <w:szCs w:val="16"/>
                <w:lang w:val="en-GB"/>
              </w:rPr>
            </w:pPr>
            <w:r w:rsidRPr="00831D55">
              <w:rPr>
                <w:b/>
                <w:sz w:val="14"/>
                <w:szCs w:val="16"/>
                <w:lang w:val="en-GB"/>
              </w:rPr>
              <w:t>q values</w:t>
            </w:r>
            <w:r w:rsidRPr="00AE3ABB">
              <w:rPr>
                <w:b/>
                <w:sz w:val="14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D9D9D9"/>
            <w:vAlign w:val="bottom"/>
          </w:tcPr>
          <w:p w:rsidR="00904AC8" w:rsidRPr="00BD37B5" w:rsidRDefault="00904AC8" w:rsidP="00D80D81">
            <w:pPr>
              <w:jc w:val="center"/>
              <w:rPr>
                <w:b/>
                <w:color w:val="000000"/>
                <w:sz w:val="14"/>
                <w:szCs w:val="16"/>
                <w:lang w:val="en-GB"/>
              </w:rPr>
            </w:pPr>
            <w:r w:rsidRPr="00831D55">
              <w:rPr>
                <w:b/>
                <w:i/>
                <w:sz w:val="14"/>
                <w:szCs w:val="16"/>
                <w:lang w:val="en-GB"/>
              </w:rPr>
              <w:t>P</w:t>
            </w:r>
            <w:r w:rsidRPr="00831D55">
              <w:rPr>
                <w:b/>
                <w:sz w:val="14"/>
                <w:szCs w:val="16"/>
                <w:lang w:val="en-GB"/>
              </w:rPr>
              <w:t xml:space="preserve"> valu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D9D9D9"/>
            <w:vAlign w:val="bottom"/>
          </w:tcPr>
          <w:p w:rsidR="00904AC8" w:rsidRPr="00BD37B5" w:rsidRDefault="00904AC8" w:rsidP="00904AC8">
            <w:pPr>
              <w:jc w:val="center"/>
              <w:rPr>
                <w:b/>
                <w:color w:val="000000"/>
                <w:sz w:val="14"/>
                <w:szCs w:val="16"/>
                <w:lang w:val="en-GB"/>
              </w:rPr>
            </w:pPr>
            <w:r w:rsidRPr="00831D55">
              <w:rPr>
                <w:b/>
                <w:sz w:val="14"/>
                <w:szCs w:val="16"/>
                <w:lang w:val="en-GB"/>
              </w:rPr>
              <w:t>q values</w:t>
            </w:r>
            <w:r w:rsidRPr="00AE3ABB">
              <w:rPr>
                <w:b/>
                <w:sz w:val="14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D9D9D9"/>
            <w:vAlign w:val="bottom"/>
          </w:tcPr>
          <w:p w:rsidR="00904AC8" w:rsidRPr="00BD37B5" w:rsidRDefault="00904AC8" w:rsidP="00D80D81">
            <w:pPr>
              <w:jc w:val="center"/>
              <w:rPr>
                <w:b/>
                <w:color w:val="000000"/>
                <w:sz w:val="14"/>
                <w:szCs w:val="16"/>
                <w:lang w:val="en-GB"/>
              </w:rPr>
            </w:pPr>
            <w:r w:rsidRPr="00831D55">
              <w:rPr>
                <w:b/>
                <w:i/>
                <w:sz w:val="14"/>
                <w:szCs w:val="16"/>
                <w:lang w:val="en-GB"/>
              </w:rPr>
              <w:t>P</w:t>
            </w:r>
            <w:r w:rsidRPr="00831D55">
              <w:rPr>
                <w:b/>
                <w:sz w:val="14"/>
                <w:szCs w:val="16"/>
                <w:lang w:val="en-GB"/>
              </w:rPr>
              <w:t xml:space="preserve"> valu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000000"/>
            </w:tcBorders>
            <w:shd w:val="clear" w:color="auto" w:fill="D9D9D9"/>
            <w:vAlign w:val="bottom"/>
          </w:tcPr>
          <w:p w:rsidR="00904AC8" w:rsidRPr="00BD37B5" w:rsidRDefault="00904AC8" w:rsidP="00904AC8">
            <w:pPr>
              <w:jc w:val="center"/>
              <w:rPr>
                <w:b/>
                <w:color w:val="000000"/>
                <w:sz w:val="14"/>
                <w:szCs w:val="16"/>
                <w:lang w:val="en-GB"/>
              </w:rPr>
            </w:pPr>
            <w:r w:rsidRPr="00831D55">
              <w:rPr>
                <w:b/>
                <w:sz w:val="14"/>
                <w:szCs w:val="16"/>
                <w:lang w:val="en-GB"/>
              </w:rPr>
              <w:t>q values</w:t>
            </w:r>
            <w:r w:rsidRPr="00AE3ABB">
              <w:rPr>
                <w:b/>
                <w:sz w:val="14"/>
                <w:szCs w:val="16"/>
                <w:vertAlign w:val="superscript"/>
                <w:lang w:val="en-GB"/>
              </w:rPr>
              <w:t>1</w:t>
            </w:r>
          </w:p>
        </w:tc>
      </w:tr>
      <w:tr w:rsidR="00904AC8" w:rsidRPr="00BD37B5" w:rsidTr="00904AC8">
        <w:trPr>
          <w:trHeight w:val="17"/>
        </w:trPr>
        <w:tc>
          <w:tcPr>
            <w:tcW w:w="1560" w:type="dxa"/>
            <w:tcBorders>
              <w:top w:val="single" w:sz="18" w:space="0" w:color="auto"/>
            </w:tcBorders>
            <w:shd w:val="clear" w:color="auto" w:fill="FFFFFF"/>
            <w:vAlign w:val="bottom"/>
          </w:tcPr>
          <w:p w:rsidR="00904AC8" w:rsidRPr="00BD37B5" w:rsidRDefault="00904AC8" w:rsidP="00D80D81">
            <w:pP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D37B5"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Parvarchaeota</w:t>
            </w:r>
            <w:proofErr w:type="spellEnd"/>
          </w:p>
        </w:tc>
        <w:tc>
          <w:tcPr>
            <w:tcW w:w="709" w:type="dxa"/>
            <w:tcBorders>
              <w:top w:val="single" w:sz="18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01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01</w:t>
            </w:r>
          </w:p>
        </w:tc>
        <w:tc>
          <w:tcPr>
            <w:tcW w:w="236" w:type="dxa"/>
            <w:tcBorders>
              <w:top w:val="single" w:sz="18" w:space="0" w:color="000000"/>
            </w:tcBorders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tcBorders>
              <w:top w:val="single" w:sz="18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>
              <w:top w:val="single" w:sz="18" w:space="0" w:color="000000"/>
            </w:tcBorders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tcBorders>
              <w:top w:val="single" w:sz="18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>
              <w:top w:val="single" w:sz="18" w:space="0" w:color="000000"/>
            </w:tcBorders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tcBorders>
              <w:top w:val="single" w:sz="18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>
              <w:top w:val="single" w:sz="18" w:space="0" w:color="000000"/>
            </w:tcBorders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tcBorders>
              <w:top w:val="single" w:sz="18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18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18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18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18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904AC8" w:rsidRPr="00BD37B5" w:rsidTr="00904AC8">
        <w:trPr>
          <w:trHeight w:val="157"/>
        </w:trPr>
        <w:tc>
          <w:tcPr>
            <w:tcW w:w="1560" w:type="dxa"/>
            <w:shd w:val="clear" w:color="auto" w:fill="FFFFFF"/>
            <w:vAlign w:val="bottom"/>
          </w:tcPr>
          <w:p w:rsidR="00904AC8" w:rsidRPr="00634A2F" w:rsidRDefault="00904AC8" w:rsidP="00D80D81">
            <w:pPr>
              <w:rPr>
                <w:b/>
                <w:iCs/>
                <w:color w:val="000000"/>
                <w:sz w:val="16"/>
                <w:szCs w:val="16"/>
                <w:lang w:val="en-GB"/>
              </w:rPr>
            </w:pPr>
            <w:r w:rsidRPr="00634A2F">
              <w:rPr>
                <w:b/>
                <w:iCs/>
                <w:color w:val="000000"/>
                <w:sz w:val="16"/>
                <w:szCs w:val="16"/>
                <w:lang w:val="en-GB"/>
              </w:rPr>
              <w:t>AC1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904AC8" w:rsidRPr="00BD37B5" w:rsidTr="00904AC8">
        <w:trPr>
          <w:trHeight w:val="133"/>
        </w:trPr>
        <w:tc>
          <w:tcPr>
            <w:tcW w:w="1560" w:type="dxa"/>
            <w:shd w:val="clear" w:color="auto" w:fill="FFFFFF"/>
            <w:vAlign w:val="bottom"/>
          </w:tcPr>
          <w:p w:rsidR="00904AC8" w:rsidRPr="00BD37B5" w:rsidRDefault="00904AC8" w:rsidP="00D80D81">
            <w:pP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D37B5"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Acidobacteria</w:t>
            </w:r>
            <w:proofErr w:type="spellEnd"/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89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31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A64ECE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64ECE">
              <w:rPr>
                <w:b/>
                <w:bCs/>
                <w:color w:val="000000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A64ECE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64ECE">
              <w:rPr>
                <w:b/>
                <w:bCs/>
                <w:color w:val="000000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904AC8" w:rsidRPr="00BD37B5" w:rsidTr="00904AC8">
        <w:trPr>
          <w:trHeight w:val="156"/>
        </w:trPr>
        <w:tc>
          <w:tcPr>
            <w:tcW w:w="1560" w:type="dxa"/>
            <w:shd w:val="clear" w:color="auto" w:fill="FFFFFF"/>
            <w:vAlign w:val="bottom"/>
          </w:tcPr>
          <w:p w:rsidR="00904AC8" w:rsidRPr="00BD37B5" w:rsidRDefault="00904AC8" w:rsidP="00D80D81">
            <w:pP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D37B5"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Actinobacteria</w:t>
            </w:r>
            <w:proofErr w:type="spellEnd"/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33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15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167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A64ECE" w:rsidRDefault="00A64ECE" w:rsidP="00904AC8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A64ECE">
              <w:rPr>
                <w:b/>
                <w:color w:val="000000"/>
                <w:sz w:val="16"/>
                <w:szCs w:val="16"/>
                <w:lang w:val="en-GB"/>
              </w:rPr>
              <w:t>0.220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A64ECE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64ECE">
              <w:rPr>
                <w:b/>
                <w:bCs/>
                <w:color w:val="000000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A64ECE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64ECE">
              <w:rPr>
                <w:b/>
                <w:bCs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A64ECE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64ECE">
              <w:rPr>
                <w:b/>
                <w:bCs/>
                <w:color w:val="000000"/>
                <w:sz w:val="16"/>
                <w:szCs w:val="16"/>
                <w:lang w:val="en-GB"/>
              </w:rPr>
              <w:t>0.007</w:t>
            </w:r>
          </w:p>
        </w:tc>
      </w:tr>
      <w:tr w:rsidR="00904AC8" w:rsidRPr="00BD37B5" w:rsidTr="00904AC8">
        <w:trPr>
          <w:trHeight w:val="158"/>
        </w:trPr>
        <w:tc>
          <w:tcPr>
            <w:tcW w:w="1560" w:type="dxa"/>
            <w:shd w:val="clear" w:color="auto" w:fill="FFFFFF"/>
            <w:vAlign w:val="bottom"/>
          </w:tcPr>
          <w:p w:rsidR="00904AC8" w:rsidRPr="00BD37B5" w:rsidRDefault="00904AC8" w:rsidP="00D80D81">
            <w:pP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D37B5"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Armatimonadetes</w:t>
            </w:r>
            <w:proofErr w:type="spellEnd"/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04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04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904AC8" w:rsidRPr="00BD37B5" w:rsidTr="00904AC8">
        <w:trPr>
          <w:trHeight w:val="187"/>
        </w:trPr>
        <w:tc>
          <w:tcPr>
            <w:tcW w:w="1560" w:type="dxa"/>
            <w:shd w:val="clear" w:color="auto" w:fill="FFFFFF"/>
            <w:vAlign w:val="bottom"/>
          </w:tcPr>
          <w:p w:rsidR="00904AC8" w:rsidRPr="00BD37B5" w:rsidRDefault="00904AC8" w:rsidP="00D80D81">
            <w:pP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D37B5"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Bacteroidetes</w:t>
            </w:r>
            <w:proofErr w:type="spellEnd"/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01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191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A64ECE" w:rsidRDefault="00A64ECE" w:rsidP="00904AC8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A64ECE">
              <w:rPr>
                <w:b/>
                <w:color w:val="000000"/>
                <w:sz w:val="16"/>
                <w:szCs w:val="16"/>
                <w:lang w:val="en-GB"/>
              </w:rPr>
              <w:t>0.241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134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A64ECE" w:rsidRDefault="00A64ECE" w:rsidP="00904AC8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A64ECE">
              <w:rPr>
                <w:b/>
                <w:color w:val="000000"/>
                <w:sz w:val="16"/>
                <w:szCs w:val="16"/>
                <w:lang w:val="en-GB"/>
              </w:rPr>
              <w:t>0.185</w:t>
            </w: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A64ECE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64ECE">
              <w:rPr>
                <w:b/>
                <w:bCs/>
                <w:color w:val="000000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A64ECE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64ECE">
              <w:rPr>
                <w:b/>
                <w:bCs/>
                <w:color w:val="000000"/>
                <w:sz w:val="16"/>
                <w:szCs w:val="16"/>
                <w:lang w:val="en-GB"/>
              </w:rPr>
              <w:t>0.007</w:t>
            </w:r>
          </w:p>
        </w:tc>
      </w:tr>
      <w:tr w:rsidR="00904AC8" w:rsidRPr="00BD37B5" w:rsidTr="00904AC8">
        <w:trPr>
          <w:trHeight w:val="84"/>
        </w:trPr>
        <w:tc>
          <w:tcPr>
            <w:tcW w:w="1560" w:type="dxa"/>
            <w:shd w:val="clear" w:color="auto" w:fill="FFFFFF"/>
            <w:vAlign w:val="bottom"/>
          </w:tcPr>
          <w:p w:rsidR="00904AC8" w:rsidRPr="00BD37B5" w:rsidRDefault="00904AC8" w:rsidP="00D80D81">
            <w:pP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D37B5"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Chloroflexi</w:t>
            </w:r>
            <w:proofErr w:type="spellEnd"/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24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2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904AC8" w:rsidRPr="00BD37B5" w:rsidTr="00904AC8">
        <w:trPr>
          <w:trHeight w:val="111"/>
        </w:trPr>
        <w:tc>
          <w:tcPr>
            <w:tcW w:w="1560" w:type="dxa"/>
            <w:shd w:val="clear" w:color="auto" w:fill="FFFFFF"/>
            <w:vAlign w:val="bottom"/>
          </w:tcPr>
          <w:p w:rsidR="00904AC8" w:rsidRPr="00BD37B5" w:rsidRDefault="00904AC8" w:rsidP="00D80D81">
            <w:pP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D37B5"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Crenarchaeota</w:t>
            </w:r>
            <w:proofErr w:type="spellEnd"/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01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904AC8" w:rsidRPr="00BD37B5" w:rsidTr="00904AC8">
        <w:trPr>
          <w:trHeight w:val="126"/>
        </w:trPr>
        <w:tc>
          <w:tcPr>
            <w:tcW w:w="1560" w:type="dxa"/>
            <w:shd w:val="clear" w:color="auto" w:fill="FFFFFF"/>
            <w:vAlign w:val="bottom"/>
          </w:tcPr>
          <w:p w:rsidR="00904AC8" w:rsidRPr="00BD37B5" w:rsidRDefault="00904AC8" w:rsidP="00D80D81">
            <w:pP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D37B5"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Cyanobacteria</w:t>
            </w:r>
            <w:proofErr w:type="spellEnd"/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01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A64ECE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64ECE">
              <w:rPr>
                <w:b/>
                <w:bCs/>
                <w:color w:val="000000"/>
                <w:sz w:val="16"/>
                <w:szCs w:val="16"/>
                <w:lang w:val="en-GB"/>
              </w:rPr>
              <w:t>0.103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904AC8" w:rsidRPr="00BD37B5" w:rsidTr="00904AC8">
        <w:trPr>
          <w:trHeight w:val="130"/>
        </w:trPr>
        <w:tc>
          <w:tcPr>
            <w:tcW w:w="1560" w:type="dxa"/>
            <w:shd w:val="clear" w:color="auto" w:fill="FFFFFF"/>
            <w:vAlign w:val="bottom"/>
          </w:tcPr>
          <w:p w:rsidR="00904AC8" w:rsidRPr="00BD37B5" w:rsidRDefault="00904AC8" w:rsidP="00D80D81">
            <w:pP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D37B5"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Elusimicrobia</w:t>
            </w:r>
            <w:proofErr w:type="spellEnd"/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1.17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65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904AC8" w:rsidRPr="00BD37B5" w:rsidTr="00904AC8">
        <w:trPr>
          <w:trHeight w:val="154"/>
        </w:trPr>
        <w:tc>
          <w:tcPr>
            <w:tcW w:w="1560" w:type="dxa"/>
            <w:shd w:val="clear" w:color="auto" w:fill="FFFFFF"/>
            <w:vAlign w:val="bottom"/>
          </w:tcPr>
          <w:p w:rsidR="00904AC8" w:rsidRPr="00BD37B5" w:rsidRDefault="00904AC8" w:rsidP="00D80D81">
            <w:pP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D37B5"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Firmicutes</w:t>
            </w:r>
            <w:proofErr w:type="spellEnd"/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68.24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10.74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96.08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1.08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91.66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2.89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94.69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2.66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A64ECE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64ECE">
              <w:rPr>
                <w:b/>
                <w:bCs/>
                <w:color w:val="000000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432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A64ECE" w:rsidP="00904AC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64ECE">
              <w:rPr>
                <w:color w:val="000000"/>
                <w:sz w:val="16"/>
                <w:szCs w:val="16"/>
                <w:lang w:val="en-GB"/>
              </w:rPr>
              <w:t>0.501</w:t>
            </w: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A64ECE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64ECE">
              <w:rPr>
                <w:b/>
                <w:bCs/>
                <w:color w:val="000000"/>
                <w:sz w:val="16"/>
                <w:szCs w:val="16"/>
                <w:lang w:val="en-GB"/>
              </w:rPr>
              <w:t>0.052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808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A64ECE" w:rsidP="00904AC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64ECE">
              <w:rPr>
                <w:color w:val="000000"/>
                <w:sz w:val="16"/>
                <w:szCs w:val="16"/>
                <w:lang w:val="en-GB"/>
              </w:rPr>
              <w:t>0.808</w:t>
            </w:r>
          </w:p>
        </w:tc>
      </w:tr>
      <w:tr w:rsidR="00904AC8" w:rsidRPr="00BD37B5" w:rsidTr="00904AC8">
        <w:trPr>
          <w:trHeight w:val="116"/>
        </w:trPr>
        <w:tc>
          <w:tcPr>
            <w:tcW w:w="1560" w:type="dxa"/>
            <w:shd w:val="clear" w:color="auto" w:fill="FFFFFF"/>
            <w:vAlign w:val="bottom"/>
          </w:tcPr>
          <w:p w:rsidR="00904AC8" w:rsidRPr="00634A2F" w:rsidRDefault="00904AC8" w:rsidP="00D80D81">
            <w:pPr>
              <w:rPr>
                <w:b/>
                <w:iCs/>
                <w:color w:val="000000"/>
                <w:sz w:val="16"/>
                <w:szCs w:val="16"/>
                <w:lang w:val="en-GB"/>
              </w:rPr>
            </w:pPr>
            <w:r w:rsidRPr="00634A2F">
              <w:rPr>
                <w:b/>
                <w:iCs/>
                <w:color w:val="000000"/>
                <w:sz w:val="16"/>
                <w:szCs w:val="16"/>
                <w:lang w:val="en-GB"/>
              </w:rPr>
              <w:t>GN02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79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7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904AC8" w:rsidRPr="00BD37B5" w:rsidTr="00904AC8">
        <w:trPr>
          <w:trHeight w:val="48"/>
        </w:trPr>
        <w:tc>
          <w:tcPr>
            <w:tcW w:w="1560" w:type="dxa"/>
            <w:shd w:val="clear" w:color="auto" w:fill="FFFFFF"/>
            <w:vAlign w:val="bottom"/>
          </w:tcPr>
          <w:p w:rsidR="00904AC8" w:rsidRPr="00634A2F" w:rsidRDefault="00904AC8" w:rsidP="00D80D81">
            <w:pPr>
              <w:rPr>
                <w:b/>
                <w:iCs/>
                <w:color w:val="000000"/>
                <w:sz w:val="16"/>
                <w:szCs w:val="16"/>
                <w:lang w:val="en-GB"/>
              </w:rPr>
            </w:pPr>
            <w:r w:rsidRPr="00634A2F">
              <w:rPr>
                <w:b/>
                <w:iCs/>
                <w:color w:val="000000"/>
                <w:sz w:val="16"/>
                <w:szCs w:val="16"/>
                <w:lang w:val="en-GB"/>
              </w:rPr>
              <w:t>NC1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904AC8" w:rsidRPr="00BD37B5" w:rsidTr="00904AC8">
        <w:trPr>
          <w:trHeight w:val="118"/>
        </w:trPr>
        <w:tc>
          <w:tcPr>
            <w:tcW w:w="1560" w:type="dxa"/>
            <w:shd w:val="clear" w:color="auto" w:fill="FFFFFF"/>
            <w:vAlign w:val="bottom"/>
          </w:tcPr>
          <w:p w:rsidR="00904AC8" w:rsidRPr="00BD37B5" w:rsidRDefault="00904AC8" w:rsidP="00D80D81">
            <w:pP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D37B5"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Nitrospirae</w:t>
            </w:r>
            <w:proofErr w:type="spellEnd"/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51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37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904AC8" w:rsidRPr="00BD37B5" w:rsidTr="00904AC8">
        <w:trPr>
          <w:trHeight w:val="148"/>
        </w:trPr>
        <w:tc>
          <w:tcPr>
            <w:tcW w:w="1560" w:type="dxa"/>
            <w:shd w:val="clear" w:color="auto" w:fill="FFFFFF"/>
            <w:vAlign w:val="bottom"/>
          </w:tcPr>
          <w:p w:rsidR="00904AC8" w:rsidRPr="00634A2F" w:rsidRDefault="00904AC8" w:rsidP="00D80D81">
            <w:pPr>
              <w:rPr>
                <w:b/>
                <w:iCs/>
                <w:color w:val="000000"/>
                <w:sz w:val="16"/>
                <w:szCs w:val="16"/>
                <w:lang w:val="en-GB"/>
              </w:rPr>
            </w:pPr>
            <w:r w:rsidRPr="00634A2F">
              <w:rPr>
                <w:b/>
                <w:iCs/>
                <w:color w:val="000000"/>
                <w:sz w:val="16"/>
                <w:szCs w:val="22"/>
                <w:lang w:val="en-GB"/>
              </w:rPr>
              <w:t>OD1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2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1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904AC8" w:rsidRPr="00BD37B5" w:rsidTr="00904AC8">
        <w:trPr>
          <w:trHeight w:val="184"/>
        </w:trPr>
        <w:tc>
          <w:tcPr>
            <w:tcW w:w="1560" w:type="dxa"/>
            <w:shd w:val="clear" w:color="auto" w:fill="FFFFFF"/>
            <w:vAlign w:val="bottom"/>
          </w:tcPr>
          <w:p w:rsidR="00904AC8" w:rsidRPr="00634A2F" w:rsidRDefault="00904AC8" w:rsidP="00D80D81">
            <w:pPr>
              <w:rPr>
                <w:b/>
                <w:iCs/>
                <w:color w:val="000000"/>
                <w:sz w:val="16"/>
                <w:szCs w:val="16"/>
                <w:lang w:val="en-GB"/>
              </w:rPr>
            </w:pPr>
            <w:r w:rsidRPr="00634A2F">
              <w:rPr>
                <w:b/>
                <w:iCs/>
                <w:color w:val="000000"/>
                <w:sz w:val="16"/>
                <w:szCs w:val="16"/>
                <w:lang w:val="en-GB"/>
              </w:rPr>
              <w:t>OP3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09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09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904AC8" w:rsidRPr="00BD37B5" w:rsidTr="00904AC8">
        <w:trPr>
          <w:trHeight w:val="140"/>
        </w:trPr>
        <w:tc>
          <w:tcPr>
            <w:tcW w:w="1560" w:type="dxa"/>
            <w:shd w:val="clear" w:color="auto" w:fill="FFFFFF"/>
            <w:vAlign w:val="bottom"/>
          </w:tcPr>
          <w:p w:rsidR="00904AC8" w:rsidRPr="00BD37B5" w:rsidRDefault="00904AC8" w:rsidP="00D80D81">
            <w:pP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D37B5"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Planctomycetes</w:t>
            </w:r>
            <w:proofErr w:type="spellEnd"/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19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13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904AC8" w:rsidRPr="00BD37B5" w:rsidTr="00904AC8">
        <w:trPr>
          <w:trHeight w:val="122"/>
        </w:trPr>
        <w:tc>
          <w:tcPr>
            <w:tcW w:w="1560" w:type="dxa"/>
            <w:shd w:val="clear" w:color="auto" w:fill="FFFFFF"/>
            <w:vAlign w:val="bottom"/>
          </w:tcPr>
          <w:p w:rsidR="00904AC8" w:rsidRPr="00BD37B5" w:rsidRDefault="00904AC8" w:rsidP="00D80D81">
            <w:pP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D37B5"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Proteobacteria</w:t>
            </w:r>
            <w:proofErr w:type="spellEnd"/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24.39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9.81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3.39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5.39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2.55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A64ECE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64ECE">
              <w:rPr>
                <w:b/>
                <w:bCs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A64ECE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64ECE">
              <w:rPr>
                <w:b/>
                <w:bCs/>
                <w:color w:val="000000"/>
                <w:sz w:val="16"/>
                <w:szCs w:val="16"/>
                <w:lang w:val="en-GB"/>
              </w:rPr>
              <w:t>0.092</w:t>
            </w: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52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A64ECE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64ECE">
              <w:rPr>
                <w:b/>
                <w:bCs/>
                <w:color w:val="000000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A64ECE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64ECE">
              <w:rPr>
                <w:b/>
                <w:bCs/>
                <w:color w:val="000000"/>
                <w:sz w:val="16"/>
                <w:szCs w:val="16"/>
                <w:lang w:val="en-GB"/>
              </w:rPr>
              <w:t>0.016</w:t>
            </w:r>
          </w:p>
        </w:tc>
      </w:tr>
      <w:tr w:rsidR="00904AC8" w:rsidRPr="00BD37B5" w:rsidTr="00904AC8">
        <w:trPr>
          <w:trHeight w:val="48"/>
        </w:trPr>
        <w:tc>
          <w:tcPr>
            <w:tcW w:w="1560" w:type="dxa"/>
            <w:shd w:val="clear" w:color="auto" w:fill="FFFFFF"/>
            <w:vAlign w:val="bottom"/>
          </w:tcPr>
          <w:p w:rsidR="00904AC8" w:rsidRPr="00BD37B5" w:rsidRDefault="00904AC8" w:rsidP="00D80D81">
            <w:pP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D37B5"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Tenericutes</w:t>
            </w:r>
            <w:proofErr w:type="spellEnd"/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49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3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2.37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1.92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3.5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2.61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508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1C546A" w:rsidP="00904AC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C546A">
              <w:rPr>
                <w:color w:val="000000"/>
                <w:sz w:val="16"/>
                <w:szCs w:val="16"/>
                <w:lang w:val="en-GB"/>
              </w:rPr>
              <w:t>0.567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565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1C546A" w:rsidP="00904AC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C546A">
              <w:rPr>
                <w:color w:val="000000"/>
                <w:sz w:val="16"/>
                <w:szCs w:val="16"/>
                <w:lang w:val="en-GB"/>
              </w:rPr>
              <w:t>0.585</w:t>
            </w: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540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1C546A" w:rsidP="00904AC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C546A">
              <w:rPr>
                <w:color w:val="000000"/>
                <w:sz w:val="16"/>
                <w:szCs w:val="16"/>
                <w:lang w:val="en-GB"/>
              </w:rPr>
              <w:t>0.580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1C546A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C546A">
              <w:rPr>
                <w:b/>
                <w:bCs/>
                <w:color w:val="000000"/>
                <w:sz w:val="16"/>
                <w:szCs w:val="16"/>
                <w:lang w:val="en-GB"/>
              </w:rPr>
              <w:t>0.070</w:t>
            </w:r>
          </w:p>
        </w:tc>
      </w:tr>
      <w:tr w:rsidR="00904AC8" w:rsidRPr="00BD37B5" w:rsidTr="00904AC8">
        <w:trPr>
          <w:trHeight w:val="48"/>
        </w:trPr>
        <w:tc>
          <w:tcPr>
            <w:tcW w:w="1560" w:type="dxa"/>
            <w:shd w:val="clear" w:color="auto" w:fill="FFFFFF"/>
            <w:vAlign w:val="bottom"/>
          </w:tcPr>
          <w:p w:rsidR="00904AC8" w:rsidRPr="00634A2F" w:rsidRDefault="00904AC8" w:rsidP="00D80D81">
            <w:pPr>
              <w:rPr>
                <w:b/>
                <w:iCs/>
                <w:color w:val="000000"/>
                <w:sz w:val="16"/>
                <w:szCs w:val="16"/>
                <w:lang w:val="en-GB"/>
              </w:rPr>
            </w:pPr>
            <w:r w:rsidRPr="00634A2F">
              <w:rPr>
                <w:b/>
                <w:iCs/>
                <w:color w:val="000000"/>
                <w:sz w:val="16"/>
                <w:szCs w:val="16"/>
                <w:lang w:val="en-GB"/>
              </w:rPr>
              <w:t>TM7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26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18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1C546A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C546A">
              <w:rPr>
                <w:b/>
                <w:bCs/>
                <w:color w:val="000000"/>
                <w:sz w:val="16"/>
                <w:szCs w:val="16"/>
                <w:lang w:val="en-GB"/>
              </w:rPr>
              <w:t>0.050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1C546A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C546A">
              <w:rPr>
                <w:b/>
                <w:bCs/>
                <w:color w:val="000000"/>
                <w:sz w:val="16"/>
                <w:szCs w:val="16"/>
                <w:lang w:val="en-GB"/>
              </w:rPr>
              <w:t>0.050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904AC8" w:rsidRPr="00BD37B5" w:rsidTr="00904AC8">
        <w:trPr>
          <w:trHeight w:val="108"/>
        </w:trPr>
        <w:tc>
          <w:tcPr>
            <w:tcW w:w="1560" w:type="dxa"/>
            <w:shd w:val="clear" w:color="auto" w:fill="FFFFFF"/>
            <w:vAlign w:val="bottom"/>
          </w:tcPr>
          <w:p w:rsidR="00904AC8" w:rsidRPr="00BD37B5" w:rsidRDefault="00904AC8" w:rsidP="00D80D81">
            <w:pP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D37B5"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Verrucomicrobia</w:t>
            </w:r>
            <w:proofErr w:type="spellEnd"/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904AC8" w:rsidRPr="00BD37B5" w:rsidTr="00904AC8">
        <w:trPr>
          <w:trHeight w:val="54"/>
        </w:trPr>
        <w:tc>
          <w:tcPr>
            <w:tcW w:w="1560" w:type="dxa"/>
            <w:shd w:val="clear" w:color="auto" w:fill="FFFFFF"/>
            <w:vAlign w:val="bottom"/>
          </w:tcPr>
          <w:p w:rsidR="00904AC8" w:rsidRPr="00634A2F" w:rsidRDefault="00904AC8" w:rsidP="00D80D81">
            <w:pPr>
              <w:rPr>
                <w:b/>
                <w:iCs/>
                <w:color w:val="000000"/>
                <w:sz w:val="16"/>
                <w:szCs w:val="16"/>
                <w:lang w:val="en-GB"/>
              </w:rPr>
            </w:pPr>
            <w:r w:rsidRPr="00634A2F">
              <w:rPr>
                <w:b/>
                <w:iCs/>
                <w:color w:val="000000"/>
                <w:sz w:val="16"/>
                <w:szCs w:val="16"/>
                <w:lang w:val="en-GB"/>
              </w:rPr>
              <w:t>WPS-2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03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904AC8" w:rsidRPr="00BD37B5" w:rsidTr="00904AC8">
        <w:trPr>
          <w:trHeight w:val="78"/>
        </w:trPr>
        <w:tc>
          <w:tcPr>
            <w:tcW w:w="1560" w:type="dxa"/>
            <w:shd w:val="clear" w:color="auto" w:fill="FFFFFF"/>
            <w:vAlign w:val="bottom"/>
          </w:tcPr>
          <w:p w:rsidR="00904AC8" w:rsidRPr="00634A2F" w:rsidRDefault="00904AC8" w:rsidP="00D80D81">
            <w:pPr>
              <w:rPr>
                <w:b/>
                <w:iCs/>
                <w:color w:val="000000"/>
                <w:sz w:val="16"/>
                <w:szCs w:val="16"/>
                <w:lang w:val="en-GB"/>
              </w:rPr>
            </w:pPr>
            <w:r w:rsidRPr="00634A2F">
              <w:rPr>
                <w:b/>
                <w:iCs/>
                <w:color w:val="000000"/>
                <w:sz w:val="16"/>
                <w:szCs w:val="16"/>
                <w:lang w:val="en-GB"/>
              </w:rPr>
              <w:t>ZB3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904AC8" w:rsidRPr="00BD37B5" w:rsidTr="00904AC8">
        <w:trPr>
          <w:trHeight w:val="48"/>
        </w:trPr>
        <w:tc>
          <w:tcPr>
            <w:tcW w:w="1560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04AC8" w:rsidRPr="00BD37B5" w:rsidRDefault="00904AC8" w:rsidP="00D80D81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BD37B5">
              <w:rPr>
                <w:b/>
                <w:color w:val="00000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2.0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lang w:val="en-GB"/>
              </w:rPr>
            </w:pPr>
            <w:r w:rsidRPr="00904AC8">
              <w:rPr>
                <w:color w:val="000000"/>
                <w:sz w:val="16"/>
                <w:szCs w:val="22"/>
                <w:lang w:val="en-GB"/>
              </w:rPr>
              <w:t>0.69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val="clear" w:color="auto" w:fill="FFFFFF"/>
          </w:tcPr>
          <w:p w:rsidR="00904AC8" w:rsidRPr="00904AC8" w:rsidRDefault="00904AC8" w:rsidP="00D80D81">
            <w:pPr>
              <w:tabs>
                <w:tab w:val="left" w:pos="360"/>
              </w:tabs>
              <w:autoSpaceDE w:val="0"/>
              <w:spacing w:line="276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70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04AC8" w:rsidRPr="00904AC8" w:rsidRDefault="001C546A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C546A">
              <w:rPr>
                <w:b/>
                <w:bCs/>
                <w:color w:val="000000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color w:val="000000"/>
                <w:sz w:val="16"/>
                <w:szCs w:val="16"/>
                <w:lang w:val="en-GB"/>
              </w:rPr>
              <w:t>0.30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04AC8" w:rsidRPr="00904AC8" w:rsidRDefault="001C546A" w:rsidP="00904AC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C546A">
              <w:rPr>
                <w:color w:val="000000"/>
                <w:sz w:val="16"/>
                <w:szCs w:val="16"/>
                <w:lang w:val="en-GB"/>
              </w:rPr>
              <w:t>0.36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04AC8" w:rsidRPr="00904AC8" w:rsidRDefault="001C546A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C546A">
              <w:rPr>
                <w:b/>
                <w:bCs/>
                <w:color w:val="000000"/>
                <w:sz w:val="16"/>
                <w:szCs w:val="16"/>
                <w:lang w:val="en-GB"/>
              </w:rPr>
              <w:t>0.06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04AC8" w:rsidRPr="00904AC8" w:rsidRDefault="00904AC8" w:rsidP="00D80D8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904AC8" w:rsidRPr="00904AC8" w:rsidRDefault="001C546A" w:rsidP="00904AC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4AC8">
              <w:rPr>
                <w:b/>
                <w:bCs/>
                <w:color w:val="000000"/>
                <w:sz w:val="16"/>
                <w:szCs w:val="16"/>
                <w:lang w:val="en-GB"/>
              </w:rPr>
              <w:t>0.00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</w:tr>
    </w:tbl>
    <w:p w:rsidR="001C546A" w:rsidRPr="001C546A" w:rsidRDefault="001C546A" w:rsidP="00876BB5">
      <w:pPr>
        <w:autoSpaceDE w:val="0"/>
        <w:autoSpaceDN w:val="0"/>
        <w:adjustRightInd w:val="0"/>
        <w:spacing w:line="480" w:lineRule="auto"/>
        <w:jc w:val="both"/>
        <w:rPr>
          <w:color w:val="365F91" w:themeColor="accent1" w:themeShade="BF"/>
          <w:sz w:val="16"/>
          <w:szCs w:val="16"/>
          <w:vertAlign w:val="superscript"/>
          <w:lang w:val="en-GB"/>
        </w:rPr>
      </w:pPr>
    </w:p>
    <w:p w:rsidR="00876BB5" w:rsidRDefault="00876BB5" w:rsidP="00876BB5">
      <w:pPr>
        <w:autoSpaceDE w:val="0"/>
        <w:autoSpaceDN w:val="0"/>
        <w:adjustRightInd w:val="0"/>
        <w:spacing w:line="480" w:lineRule="auto"/>
        <w:jc w:val="both"/>
      </w:pPr>
      <w:r>
        <w:rPr>
          <w:color w:val="365F91" w:themeColor="accent1" w:themeShade="BF"/>
          <w:szCs w:val="16"/>
          <w:vertAlign w:val="superscript"/>
          <w:lang w:val="en-GB"/>
        </w:rPr>
        <w:t>1</w:t>
      </w:r>
      <w:r w:rsidRPr="003C3906">
        <w:rPr>
          <w:color w:val="365F91" w:themeColor="accent1" w:themeShade="BF"/>
          <w:szCs w:val="16"/>
          <w:vertAlign w:val="superscript"/>
          <w:lang w:val="en-GB"/>
        </w:rPr>
        <w:t xml:space="preserve"> </w:t>
      </w:r>
      <w:r w:rsidRPr="003C3906">
        <w:rPr>
          <w:color w:val="365F91" w:themeColor="accent1" w:themeShade="BF"/>
          <w:lang w:val="en-GB"/>
        </w:rPr>
        <w:t xml:space="preserve">q-value: the False Discovery Rate (FDR) adjusted p-value using </w:t>
      </w:r>
      <w:proofErr w:type="spellStart"/>
      <w:r w:rsidRPr="003C3906">
        <w:rPr>
          <w:color w:val="365F91" w:themeColor="accent1" w:themeShade="BF"/>
          <w:lang w:val="en-GB"/>
        </w:rPr>
        <w:t>Benjamini</w:t>
      </w:r>
      <w:proofErr w:type="spellEnd"/>
      <w:r w:rsidRPr="003C3906">
        <w:rPr>
          <w:color w:val="365F91" w:themeColor="accent1" w:themeShade="BF"/>
          <w:lang w:val="en-GB"/>
        </w:rPr>
        <w:t xml:space="preserve"> and Hochberg method and the q values &lt; 0.25 after FDR correction considered significant.</w:t>
      </w:r>
    </w:p>
    <w:p w:rsidR="008B6659" w:rsidRDefault="008B6659" w:rsidP="00876BB5"/>
    <w:sectPr w:rsidR="008B6659" w:rsidSect="00904AC8">
      <w:footerReference w:type="even" r:id="rId7"/>
      <w:footerReference w:type="default" r:id="rId8"/>
      <w:pgSz w:w="16838" w:h="11906" w:orient="landscape" w:code="9"/>
      <w:pgMar w:top="1985" w:right="1701" w:bottom="1985" w:left="1418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701B" w:rsidRDefault="00AC701B" w:rsidP="002F3197">
      <w:r>
        <w:separator/>
      </w:r>
    </w:p>
  </w:endnote>
  <w:endnote w:type="continuationSeparator" w:id="0">
    <w:p w:rsidR="00AC701B" w:rsidRDefault="00AC701B" w:rsidP="002F31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47BB" w:rsidRDefault="00DA3BFB" w:rsidP="00E434C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490FDC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B947BB" w:rsidRDefault="00AC701B" w:rsidP="00E434C0">
    <w:pPr>
      <w:pStyle w:val="Fuzeil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47BB" w:rsidRDefault="00DA3BFB" w:rsidP="00E434C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490FDC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C546A">
      <w:rPr>
        <w:rStyle w:val="Seitenzahl"/>
        <w:noProof/>
      </w:rPr>
      <w:t>2</w:t>
    </w:r>
    <w:r>
      <w:rPr>
        <w:rStyle w:val="Seitenzahl"/>
      </w:rPr>
      <w:fldChar w:fldCharType="end"/>
    </w:r>
  </w:p>
  <w:p w:rsidR="00B947BB" w:rsidRDefault="00AC701B" w:rsidP="00E434C0">
    <w:pPr>
      <w:pStyle w:val="Fuzeile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701B" w:rsidRDefault="00AC701B" w:rsidP="002F3197">
      <w:r>
        <w:separator/>
      </w:r>
    </w:p>
  </w:footnote>
  <w:footnote w:type="continuationSeparator" w:id="0">
    <w:p w:rsidR="00AC701B" w:rsidRDefault="00AC701B" w:rsidP="002F319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B0813"/>
    <w:multiLevelType w:val="hybridMultilevel"/>
    <w:tmpl w:val="0E40198E"/>
    <w:lvl w:ilvl="0" w:tplc="637E40E6">
      <w:start w:val="1"/>
      <w:numFmt w:val="upperLetter"/>
      <w:lvlText w:val="%1."/>
      <w:lvlJc w:val="left"/>
      <w:pPr>
        <w:ind w:left="177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2490" w:hanging="360"/>
      </w:pPr>
    </w:lvl>
    <w:lvl w:ilvl="2" w:tplc="0C07001B" w:tentative="1">
      <w:start w:val="1"/>
      <w:numFmt w:val="lowerRoman"/>
      <w:lvlText w:val="%3."/>
      <w:lvlJc w:val="right"/>
      <w:pPr>
        <w:ind w:left="3210" w:hanging="180"/>
      </w:pPr>
    </w:lvl>
    <w:lvl w:ilvl="3" w:tplc="0C07000F" w:tentative="1">
      <w:start w:val="1"/>
      <w:numFmt w:val="decimal"/>
      <w:lvlText w:val="%4."/>
      <w:lvlJc w:val="left"/>
      <w:pPr>
        <w:ind w:left="3930" w:hanging="360"/>
      </w:pPr>
    </w:lvl>
    <w:lvl w:ilvl="4" w:tplc="0C070019" w:tentative="1">
      <w:start w:val="1"/>
      <w:numFmt w:val="lowerLetter"/>
      <w:lvlText w:val="%5."/>
      <w:lvlJc w:val="left"/>
      <w:pPr>
        <w:ind w:left="4650" w:hanging="360"/>
      </w:pPr>
    </w:lvl>
    <w:lvl w:ilvl="5" w:tplc="0C07001B" w:tentative="1">
      <w:start w:val="1"/>
      <w:numFmt w:val="lowerRoman"/>
      <w:lvlText w:val="%6."/>
      <w:lvlJc w:val="right"/>
      <w:pPr>
        <w:ind w:left="5370" w:hanging="180"/>
      </w:pPr>
    </w:lvl>
    <w:lvl w:ilvl="6" w:tplc="0C07000F" w:tentative="1">
      <w:start w:val="1"/>
      <w:numFmt w:val="decimal"/>
      <w:lvlText w:val="%7."/>
      <w:lvlJc w:val="left"/>
      <w:pPr>
        <w:ind w:left="6090" w:hanging="360"/>
      </w:pPr>
    </w:lvl>
    <w:lvl w:ilvl="7" w:tplc="0C070019" w:tentative="1">
      <w:start w:val="1"/>
      <w:numFmt w:val="lowerLetter"/>
      <w:lvlText w:val="%8."/>
      <w:lvlJc w:val="left"/>
      <w:pPr>
        <w:ind w:left="6810" w:hanging="360"/>
      </w:pPr>
    </w:lvl>
    <w:lvl w:ilvl="8" w:tplc="0C07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1">
    <w:nsid w:val="04A315AD"/>
    <w:multiLevelType w:val="hybridMultilevel"/>
    <w:tmpl w:val="C414AE04"/>
    <w:lvl w:ilvl="0" w:tplc="B944DD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C06942"/>
    <w:multiLevelType w:val="hybridMultilevel"/>
    <w:tmpl w:val="9AAE8F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343602"/>
    <w:multiLevelType w:val="hybridMultilevel"/>
    <w:tmpl w:val="6A7EE53C"/>
    <w:lvl w:ilvl="0" w:tplc="0C07000F">
      <w:start w:val="1"/>
      <w:numFmt w:val="decimal"/>
      <w:lvlText w:val="%1."/>
      <w:lvlJc w:val="left"/>
      <w:pPr>
        <w:ind w:left="644" w:hanging="360"/>
      </w:pPr>
    </w:lvl>
    <w:lvl w:ilvl="1" w:tplc="0C070019" w:tentative="1">
      <w:start w:val="1"/>
      <w:numFmt w:val="lowerLetter"/>
      <w:lvlText w:val="%2."/>
      <w:lvlJc w:val="left"/>
      <w:pPr>
        <w:ind w:left="1364" w:hanging="360"/>
      </w:pPr>
    </w:lvl>
    <w:lvl w:ilvl="2" w:tplc="0C07001B" w:tentative="1">
      <w:start w:val="1"/>
      <w:numFmt w:val="lowerRoman"/>
      <w:lvlText w:val="%3."/>
      <w:lvlJc w:val="right"/>
      <w:pPr>
        <w:ind w:left="2084" w:hanging="180"/>
      </w:pPr>
    </w:lvl>
    <w:lvl w:ilvl="3" w:tplc="0C07000F" w:tentative="1">
      <w:start w:val="1"/>
      <w:numFmt w:val="decimal"/>
      <w:lvlText w:val="%4."/>
      <w:lvlJc w:val="left"/>
      <w:pPr>
        <w:ind w:left="2804" w:hanging="360"/>
      </w:pPr>
    </w:lvl>
    <w:lvl w:ilvl="4" w:tplc="0C070019" w:tentative="1">
      <w:start w:val="1"/>
      <w:numFmt w:val="lowerLetter"/>
      <w:lvlText w:val="%5."/>
      <w:lvlJc w:val="left"/>
      <w:pPr>
        <w:ind w:left="3524" w:hanging="360"/>
      </w:pPr>
    </w:lvl>
    <w:lvl w:ilvl="5" w:tplc="0C07001B" w:tentative="1">
      <w:start w:val="1"/>
      <w:numFmt w:val="lowerRoman"/>
      <w:lvlText w:val="%6."/>
      <w:lvlJc w:val="right"/>
      <w:pPr>
        <w:ind w:left="4244" w:hanging="180"/>
      </w:pPr>
    </w:lvl>
    <w:lvl w:ilvl="6" w:tplc="0C07000F" w:tentative="1">
      <w:start w:val="1"/>
      <w:numFmt w:val="decimal"/>
      <w:lvlText w:val="%7."/>
      <w:lvlJc w:val="left"/>
      <w:pPr>
        <w:ind w:left="4964" w:hanging="360"/>
      </w:pPr>
    </w:lvl>
    <w:lvl w:ilvl="7" w:tplc="0C070019" w:tentative="1">
      <w:start w:val="1"/>
      <w:numFmt w:val="lowerLetter"/>
      <w:lvlText w:val="%8."/>
      <w:lvlJc w:val="left"/>
      <w:pPr>
        <w:ind w:left="5684" w:hanging="360"/>
      </w:pPr>
    </w:lvl>
    <w:lvl w:ilvl="8" w:tplc="0C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>
    <w:nsid w:val="09B17AF3"/>
    <w:multiLevelType w:val="hybridMultilevel"/>
    <w:tmpl w:val="184A39C8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09294C"/>
    <w:multiLevelType w:val="hybridMultilevel"/>
    <w:tmpl w:val="0616E51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A54BDD"/>
    <w:multiLevelType w:val="multilevel"/>
    <w:tmpl w:val="3EE668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D691DE8"/>
    <w:multiLevelType w:val="hybridMultilevel"/>
    <w:tmpl w:val="F150433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38B5383"/>
    <w:multiLevelType w:val="hybridMultilevel"/>
    <w:tmpl w:val="31FE4B40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62C2D3F"/>
    <w:multiLevelType w:val="hybridMultilevel"/>
    <w:tmpl w:val="44AAB712"/>
    <w:lvl w:ilvl="0" w:tplc="B944DD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A1473F2"/>
    <w:multiLevelType w:val="multilevel"/>
    <w:tmpl w:val="A050BE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5C8A71D3"/>
    <w:multiLevelType w:val="hybridMultilevel"/>
    <w:tmpl w:val="8DC2E77E"/>
    <w:lvl w:ilvl="0" w:tplc="A072CF7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0F27267"/>
    <w:multiLevelType w:val="hybridMultilevel"/>
    <w:tmpl w:val="60227304"/>
    <w:lvl w:ilvl="0" w:tplc="3ACC359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8606D1E"/>
    <w:multiLevelType w:val="hybridMultilevel"/>
    <w:tmpl w:val="C688D4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27D7EB3"/>
    <w:multiLevelType w:val="hybridMultilevel"/>
    <w:tmpl w:val="F5A2125A"/>
    <w:lvl w:ilvl="0" w:tplc="41863A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C5F1665"/>
    <w:multiLevelType w:val="hybridMultilevel"/>
    <w:tmpl w:val="9496CB0E"/>
    <w:lvl w:ilvl="0" w:tplc="8318D4B4">
      <w:start w:val="1"/>
      <w:numFmt w:val="decimal"/>
      <w:lvlText w:val="%1."/>
      <w:lvlJc w:val="left"/>
      <w:pPr>
        <w:ind w:left="495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215" w:hanging="360"/>
      </w:pPr>
    </w:lvl>
    <w:lvl w:ilvl="2" w:tplc="0C07001B" w:tentative="1">
      <w:start w:val="1"/>
      <w:numFmt w:val="lowerRoman"/>
      <w:lvlText w:val="%3."/>
      <w:lvlJc w:val="right"/>
      <w:pPr>
        <w:ind w:left="1935" w:hanging="180"/>
      </w:pPr>
    </w:lvl>
    <w:lvl w:ilvl="3" w:tplc="0C07000F" w:tentative="1">
      <w:start w:val="1"/>
      <w:numFmt w:val="decimal"/>
      <w:lvlText w:val="%4."/>
      <w:lvlJc w:val="left"/>
      <w:pPr>
        <w:ind w:left="2655" w:hanging="360"/>
      </w:pPr>
    </w:lvl>
    <w:lvl w:ilvl="4" w:tplc="0C070019" w:tentative="1">
      <w:start w:val="1"/>
      <w:numFmt w:val="lowerLetter"/>
      <w:lvlText w:val="%5."/>
      <w:lvlJc w:val="left"/>
      <w:pPr>
        <w:ind w:left="3375" w:hanging="360"/>
      </w:pPr>
    </w:lvl>
    <w:lvl w:ilvl="5" w:tplc="0C07001B" w:tentative="1">
      <w:start w:val="1"/>
      <w:numFmt w:val="lowerRoman"/>
      <w:lvlText w:val="%6."/>
      <w:lvlJc w:val="right"/>
      <w:pPr>
        <w:ind w:left="4095" w:hanging="180"/>
      </w:pPr>
    </w:lvl>
    <w:lvl w:ilvl="6" w:tplc="0C07000F" w:tentative="1">
      <w:start w:val="1"/>
      <w:numFmt w:val="decimal"/>
      <w:lvlText w:val="%7."/>
      <w:lvlJc w:val="left"/>
      <w:pPr>
        <w:ind w:left="4815" w:hanging="360"/>
      </w:pPr>
    </w:lvl>
    <w:lvl w:ilvl="7" w:tplc="0C070019" w:tentative="1">
      <w:start w:val="1"/>
      <w:numFmt w:val="lowerLetter"/>
      <w:lvlText w:val="%8."/>
      <w:lvlJc w:val="left"/>
      <w:pPr>
        <w:ind w:left="5535" w:hanging="360"/>
      </w:pPr>
    </w:lvl>
    <w:lvl w:ilvl="8" w:tplc="0C07001B" w:tentative="1">
      <w:start w:val="1"/>
      <w:numFmt w:val="lowerRoman"/>
      <w:lvlText w:val="%9."/>
      <w:lvlJc w:val="right"/>
      <w:pPr>
        <w:ind w:left="6255" w:hanging="180"/>
      </w:pPr>
    </w:lvl>
  </w:abstractNum>
  <w:num w:numId="1">
    <w:abstractNumId w:val="6"/>
  </w:num>
  <w:num w:numId="2">
    <w:abstractNumId w:val="13"/>
  </w:num>
  <w:num w:numId="3">
    <w:abstractNumId w:val="2"/>
  </w:num>
  <w:num w:numId="4">
    <w:abstractNumId w:val="8"/>
  </w:num>
  <w:num w:numId="5">
    <w:abstractNumId w:val="9"/>
  </w:num>
  <w:num w:numId="6">
    <w:abstractNumId w:val="1"/>
  </w:num>
  <w:num w:numId="7">
    <w:abstractNumId w:val="14"/>
  </w:num>
  <w:num w:numId="8">
    <w:abstractNumId w:val="12"/>
  </w:num>
  <w:num w:numId="9">
    <w:abstractNumId w:val="0"/>
  </w:num>
  <w:num w:numId="10">
    <w:abstractNumId w:val="3"/>
  </w:num>
  <w:num w:numId="11">
    <w:abstractNumId w:val="15"/>
  </w:num>
  <w:num w:numId="12">
    <w:abstractNumId w:val="5"/>
  </w:num>
  <w:num w:numId="13">
    <w:abstractNumId w:val="11"/>
  </w:num>
  <w:num w:numId="14">
    <w:abstractNumId w:val="7"/>
  </w:num>
  <w:num w:numId="15">
    <w:abstractNumId w:val="4"/>
  </w:num>
  <w:num w:numId="16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90FDC"/>
    <w:rsid w:val="00005C6C"/>
    <w:rsid w:val="00007026"/>
    <w:rsid w:val="000115A2"/>
    <w:rsid w:val="00011A50"/>
    <w:rsid w:val="00020B3E"/>
    <w:rsid w:val="00021C2F"/>
    <w:rsid w:val="00041285"/>
    <w:rsid w:val="0004577D"/>
    <w:rsid w:val="00045C14"/>
    <w:rsid w:val="00050EE9"/>
    <w:rsid w:val="00055898"/>
    <w:rsid w:val="000600A3"/>
    <w:rsid w:val="00066115"/>
    <w:rsid w:val="0007425B"/>
    <w:rsid w:val="00081151"/>
    <w:rsid w:val="00085C26"/>
    <w:rsid w:val="000900C8"/>
    <w:rsid w:val="0009119F"/>
    <w:rsid w:val="000959F6"/>
    <w:rsid w:val="00096634"/>
    <w:rsid w:val="000B2042"/>
    <w:rsid w:val="000C23C0"/>
    <w:rsid w:val="000C2AC6"/>
    <w:rsid w:val="000C7192"/>
    <w:rsid w:val="000D7921"/>
    <w:rsid w:val="000D7C85"/>
    <w:rsid w:val="000E5915"/>
    <w:rsid w:val="000E59F7"/>
    <w:rsid w:val="000E74CB"/>
    <w:rsid w:val="000F14B6"/>
    <w:rsid w:val="00103B63"/>
    <w:rsid w:val="00124B67"/>
    <w:rsid w:val="0012513A"/>
    <w:rsid w:val="0012795A"/>
    <w:rsid w:val="00140B38"/>
    <w:rsid w:val="00147865"/>
    <w:rsid w:val="00152C98"/>
    <w:rsid w:val="00153383"/>
    <w:rsid w:val="00157CDB"/>
    <w:rsid w:val="00163708"/>
    <w:rsid w:val="001649AA"/>
    <w:rsid w:val="00167A46"/>
    <w:rsid w:val="00167AD9"/>
    <w:rsid w:val="001731A9"/>
    <w:rsid w:val="001800E3"/>
    <w:rsid w:val="00182890"/>
    <w:rsid w:val="001853F1"/>
    <w:rsid w:val="00185CA0"/>
    <w:rsid w:val="00187CCA"/>
    <w:rsid w:val="001A1E7B"/>
    <w:rsid w:val="001A3908"/>
    <w:rsid w:val="001A4795"/>
    <w:rsid w:val="001C0801"/>
    <w:rsid w:val="001C546A"/>
    <w:rsid w:val="001D1D54"/>
    <w:rsid w:val="001D1EDB"/>
    <w:rsid w:val="001F2045"/>
    <w:rsid w:val="001F3934"/>
    <w:rsid w:val="002016AE"/>
    <w:rsid w:val="00210425"/>
    <w:rsid w:val="002176C8"/>
    <w:rsid w:val="002256FF"/>
    <w:rsid w:val="002349C2"/>
    <w:rsid w:val="0023673E"/>
    <w:rsid w:val="002447D3"/>
    <w:rsid w:val="002469C3"/>
    <w:rsid w:val="00255283"/>
    <w:rsid w:val="0026063E"/>
    <w:rsid w:val="002960AB"/>
    <w:rsid w:val="00296CAB"/>
    <w:rsid w:val="00297DE0"/>
    <w:rsid w:val="002A3247"/>
    <w:rsid w:val="002A3BC4"/>
    <w:rsid w:val="002A4984"/>
    <w:rsid w:val="002F082F"/>
    <w:rsid w:val="002F168E"/>
    <w:rsid w:val="002F3197"/>
    <w:rsid w:val="0030233B"/>
    <w:rsid w:val="003068B7"/>
    <w:rsid w:val="00307D87"/>
    <w:rsid w:val="00314239"/>
    <w:rsid w:val="00326445"/>
    <w:rsid w:val="00326E42"/>
    <w:rsid w:val="00331155"/>
    <w:rsid w:val="003312A0"/>
    <w:rsid w:val="003318F4"/>
    <w:rsid w:val="003448A3"/>
    <w:rsid w:val="0034622D"/>
    <w:rsid w:val="00347CB6"/>
    <w:rsid w:val="00357277"/>
    <w:rsid w:val="00363472"/>
    <w:rsid w:val="00367D74"/>
    <w:rsid w:val="00367F19"/>
    <w:rsid w:val="00375730"/>
    <w:rsid w:val="003779CC"/>
    <w:rsid w:val="00381CA3"/>
    <w:rsid w:val="00392208"/>
    <w:rsid w:val="00393760"/>
    <w:rsid w:val="003A0161"/>
    <w:rsid w:val="003A6FA4"/>
    <w:rsid w:val="003B0352"/>
    <w:rsid w:val="003B65B2"/>
    <w:rsid w:val="003C4A95"/>
    <w:rsid w:val="003C572C"/>
    <w:rsid w:val="003C5B9B"/>
    <w:rsid w:val="003C62D5"/>
    <w:rsid w:val="003C6CCB"/>
    <w:rsid w:val="003D6786"/>
    <w:rsid w:val="003F1B7B"/>
    <w:rsid w:val="003F4B67"/>
    <w:rsid w:val="00403287"/>
    <w:rsid w:val="00404847"/>
    <w:rsid w:val="00407192"/>
    <w:rsid w:val="004263C3"/>
    <w:rsid w:val="00427291"/>
    <w:rsid w:val="0043482B"/>
    <w:rsid w:val="004379CA"/>
    <w:rsid w:val="00441050"/>
    <w:rsid w:val="00457C0A"/>
    <w:rsid w:val="004678EA"/>
    <w:rsid w:val="004766C7"/>
    <w:rsid w:val="00483772"/>
    <w:rsid w:val="00490FDC"/>
    <w:rsid w:val="00491410"/>
    <w:rsid w:val="00496F9A"/>
    <w:rsid w:val="004A1A3B"/>
    <w:rsid w:val="004C153F"/>
    <w:rsid w:val="004C7070"/>
    <w:rsid w:val="004D5283"/>
    <w:rsid w:val="004D6DBD"/>
    <w:rsid w:val="004E1641"/>
    <w:rsid w:val="004E72A4"/>
    <w:rsid w:val="004F18C4"/>
    <w:rsid w:val="00503BF6"/>
    <w:rsid w:val="005179B1"/>
    <w:rsid w:val="00531909"/>
    <w:rsid w:val="00531E6D"/>
    <w:rsid w:val="00532341"/>
    <w:rsid w:val="00532EAF"/>
    <w:rsid w:val="0054663D"/>
    <w:rsid w:val="00552C6C"/>
    <w:rsid w:val="005534F6"/>
    <w:rsid w:val="00566639"/>
    <w:rsid w:val="00566C65"/>
    <w:rsid w:val="00575B27"/>
    <w:rsid w:val="005B0C6F"/>
    <w:rsid w:val="005C1315"/>
    <w:rsid w:val="005C67E8"/>
    <w:rsid w:val="005E2754"/>
    <w:rsid w:val="005F0A67"/>
    <w:rsid w:val="005F602F"/>
    <w:rsid w:val="00602C4B"/>
    <w:rsid w:val="006036D7"/>
    <w:rsid w:val="00617426"/>
    <w:rsid w:val="00632E84"/>
    <w:rsid w:val="00635787"/>
    <w:rsid w:val="0063775E"/>
    <w:rsid w:val="00652760"/>
    <w:rsid w:val="00673561"/>
    <w:rsid w:val="0068094C"/>
    <w:rsid w:val="006A3302"/>
    <w:rsid w:val="006A7ECB"/>
    <w:rsid w:val="006B1547"/>
    <w:rsid w:val="006B2B46"/>
    <w:rsid w:val="006B7128"/>
    <w:rsid w:val="006B7AC8"/>
    <w:rsid w:val="006C13B8"/>
    <w:rsid w:val="006C26E8"/>
    <w:rsid w:val="006D28A0"/>
    <w:rsid w:val="006E1279"/>
    <w:rsid w:val="006E7608"/>
    <w:rsid w:val="006F0125"/>
    <w:rsid w:val="006F1EB0"/>
    <w:rsid w:val="006F2008"/>
    <w:rsid w:val="006F3DF1"/>
    <w:rsid w:val="006F53CC"/>
    <w:rsid w:val="006F645B"/>
    <w:rsid w:val="00701AF5"/>
    <w:rsid w:val="00706D9B"/>
    <w:rsid w:val="007101DA"/>
    <w:rsid w:val="00710678"/>
    <w:rsid w:val="00720456"/>
    <w:rsid w:val="007250A7"/>
    <w:rsid w:val="007259B1"/>
    <w:rsid w:val="007313B9"/>
    <w:rsid w:val="007414B0"/>
    <w:rsid w:val="00742E53"/>
    <w:rsid w:val="007474F1"/>
    <w:rsid w:val="00755289"/>
    <w:rsid w:val="00766638"/>
    <w:rsid w:val="00771446"/>
    <w:rsid w:val="00771D01"/>
    <w:rsid w:val="007723A8"/>
    <w:rsid w:val="0077522E"/>
    <w:rsid w:val="00784353"/>
    <w:rsid w:val="007A0B81"/>
    <w:rsid w:val="007A7759"/>
    <w:rsid w:val="007A7E83"/>
    <w:rsid w:val="007B22BC"/>
    <w:rsid w:val="007C0435"/>
    <w:rsid w:val="007C2576"/>
    <w:rsid w:val="007D1CDF"/>
    <w:rsid w:val="007D29DF"/>
    <w:rsid w:val="007E392D"/>
    <w:rsid w:val="00803FB2"/>
    <w:rsid w:val="00811397"/>
    <w:rsid w:val="008141A8"/>
    <w:rsid w:val="0081546A"/>
    <w:rsid w:val="00826D26"/>
    <w:rsid w:val="0083272E"/>
    <w:rsid w:val="00834F6B"/>
    <w:rsid w:val="00852626"/>
    <w:rsid w:val="0086145D"/>
    <w:rsid w:val="00863653"/>
    <w:rsid w:val="00866E95"/>
    <w:rsid w:val="008674AE"/>
    <w:rsid w:val="00871D09"/>
    <w:rsid w:val="00876BB5"/>
    <w:rsid w:val="008823C3"/>
    <w:rsid w:val="00883B7D"/>
    <w:rsid w:val="00895740"/>
    <w:rsid w:val="008A39DF"/>
    <w:rsid w:val="008B5F97"/>
    <w:rsid w:val="008B6659"/>
    <w:rsid w:val="008B6D32"/>
    <w:rsid w:val="008C2506"/>
    <w:rsid w:val="008C32B5"/>
    <w:rsid w:val="008C7CC8"/>
    <w:rsid w:val="008E6E3A"/>
    <w:rsid w:val="008F1608"/>
    <w:rsid w:val="008F69D2"/>
    <w:rsid w:val="00904AC8"/>
    <w:rsid w:val="009070D8"/>
    <w:rsid w:val="00911DE1"/>
    <w:rsid w:val="00914926"/>
    <w:rsid w:val="00931573"/>
    <w:rsid w:val="00933317"/>
    <w:rsid w:val="00940867"/>
    <w:rsid w:val="009422EB"/>
    <w:rsid w:val="00943353"/>
    <w:rsid w:val="00947B2B"/>
    <w:rsid w:val="00956ACD"/>
    <w:rsid w:val="00961F95"/>
    <w:rsid w:val="00963C7D"/>
    <w:rsid w:val="00965ACE"/>
    <w:rsid w:val="0097484E"/>
    <w:rsid w:val="0097687D"/>
    <w:rsid w:val="009A3270"/>
    <w:rsid w:val="009B0040"/>
    <w:rsid w:val="009B087D"/>
    <w:rsid w:val="009B571D"/>
    <w:rsid w:val="009B73EA"/>
    <w:rsid w:val="009C23CA"/>
    <w:rsid w:val="009C53C4"/>
    <w:rsid w:val="009D4B6F"/>
    <w:rsid w:val="009D5082"/>
    <w:rsid w:val="009D71AA"/>
    <w:rsid w:val="00A02C37"/>
    <w:rsid w:val="00A0577E"/>
    <w:rsid w:val="00A16FF8"/>
    <w:rsid w:val="00A200BC"/>
    <w:rsid w:val="00A24B05"/>
    <w:rsid w:val="00A36353"/>
    <w:rsid w:val="00A412C1"/>
    <w:rsid w:val="00A44C0D"/>
    <w:rsid w:val="00A45503"/>
    <w:rsid w:val="00A5181D"/>
    <w:rsid w:val="00A5346B"/>
    <w:rsid w:val="00A56424"/>
    <w:rsid w:val="00A64ECE"/>
    <w:rsid w:val="00A651DE"/>
    <w:rsid w:val="00A719B0"/>
    <w:rsid w:val="00A7424F"/>
    <w:rsid w:val="00A77DA3"/>
    <w:rsid w:val="00A87B4A"/>
    <w:rsid w:val="00A9554B"/>
    <w:rsid w:val="00AB01F2"/>
    <w:rsid w:val="00AB1174"/>
    <w:rsid w:val="00AB446B"/>
    <w:rsid w:val="00AC701B"/>
    <w:rsid w:val="00AE2331"/>
    <w:rsid w:val="00AE632D"/>
    <w:rsid w:val="00AE67E8"/>
    <w:rsid w:val="00AF20E3"/>
    <w:rsid w:val="00AF2228"/>
    <w:rsid w:val="00AF776A"/>
    <w:rsid w:val="00AF7FB2"/>
    <w:rsid w:val="00B04417"/>
    <w:rsid w:val="00B06165"/>
    <w:rsid w:val="00B07389"/>
    <w:rsid w:val="00B07978"/>
    <w:rsid w:val="00B16D7E"/>
    <w:rsid w:val="00B17206"/>
    <w:rsid w:val="00B20B9B"/>
    <w:rsid w:val="00B26A18"/>
    <w:rsid w:val="00B33CF9"/>
    <w:rsid w:val="00B35477"/>
    <w:rsid w:val="00B40BCB"/>
    <w:rsid w:val="00B41430"/>
    <w:rsid w:val="00B6423D"/>
    <w:rsid w:val="00B70408"/>
    <w:rsid w:val="00B737C4"/>
    <w:rsid w:val="00B81128"/>
    <w:rsid w:val="00B81AEA"/>
    <w:rsid w:val="00B8579C"/>
    <w:rsid w:val="00B91DD9"/>
    <w:rsid w:val="00B92C11"/>
    <w:rsid w:val="00B95045"/>
    <w:rsid w:val="00BA20B5"/>
    <w:rsid w:val="00BB0A1F"/>
    <w:rsid w:val="00BD4B61"/>
    <w:rsid w:val="00BD5B50"/>
    <w:rsid w:val="00BE3C96"/>
    <w:rsid w:val="00BE404B"/>
    <w:rsid w:val="00BE5EE1"/>
    <w:rsid w:val="00BF3EAC"/>
    <w:rsid w:val="00C028AB"/>
    <w:rsid w:val="00C04E46"/>
    <w:rsid w:val="00C143F7"/>
    <w:rsid w:val="00C15D1D"/>
    <w:rsid w:val="00C16239"/>
    <w:rsid w:val="00C16411"/>
    <w:rsid w:val="00C24AE5"/>
    <w:rsid w:val="00C272E7"/>
    <w:rsid w:val="00C315D9"/>
    <w:rsid w:val="00C3244A"/>
    <w:rsid w:val="00C3421C"/>
    <w:rsid w:val="00C52D03"/>
    <w:rsid w:val="00C541CA"/>
    <w:rsid w:val="00C57761"/>
    <w:rsid w:val="00C747D8"/>
    <w:rsid w:val="00C82F7D"/>
    <w:rsid w:val="00C83E85"/>
    <w:rsid w:val="00CB6CEC"/>
    <w:rsid w:val="00CB7058"/>
    <w:rsid w:val="00CC764D"/>
    <w:rsid w:val="00CD18BD"/>
    <w:rsid w:val="00CD7372"/>
    <w:rsid w:val="00CE2507"/>
    <w:rsid w:val="00CE268B"/>
    <w:rsid w:val="00CF3BD4"/>
    <w:rsid w:val="00CF559A"/>
    <w:rsid w:val="00CF67D7"/>
    <w:rsid w:val="00D10133"/>
    <w:rsid w:val="00D122FD"/>
    <w:rsid w:val="00D14FF8"/>
    <w:rsid w:val="00D15E90"/>
    <w:rsid w:val="00D16262"/>
    <w:rsid w:val="00D24421"/>
    <w:rsid w:val="00D251C4"/>
    <w:rsid w:val="00D27B0D"/>
    <w:rsid w:val="00D473CB"/>
    <w:rsid w:val="00D53871"/>
    <w:rsid w:val="00D53F3D"/>
    <w:rsid w:val="00D60389"/>
    <w:rsid w:val="00D62D2B"/>
    <w:rsid w:val="00D66E88"/>
    <w:rsid w:val="00D83B21"/>
    <w:rsid w:val="00D870A0"/>
    <w:rsid w:val="00D937FA"/>
    <w:rsid w:val="00D94580"/>
    <w:rsid w:val="00D957E4"/>
    <w:rsid w:val="00D9765D"/>
    <w:rsid w:val="00DA32BA"/>
    <w:rsid w:val="00DA3BFB"/>
    <w:rsid w:val="00DA615D"/>
    <w:rsid w:val="00DA6189"/>
    <w:rsid w:val="00DA6D5E"/>
    <w:rsid w:val="00DB47AC"/>
    <w:rsid w:val="00DE485D"/>
    <w:rsid w:val="00DF4FDA"/>
    <w:rsid w:val="00E045A1"/>
    <w:rsid w:val="00E06853"/>
    <w:rsid w:val="00E25B27"/>
    <w:rsid w:val="00E41A7D"/>
    <w:rsid w:val="00E42B1D"/>
    <w:rsid w:val="00E45E29"/>
    <w:rsid w:val="00E51521"/>
    <w:rsid w:val="00E528F9"/>
    <w:rsid w:val="00E724AA"/>
    <w:rsid w:val="00E728FC"/>
    <w:rsid w:val="00E72A07"/>
    <w:rsid w:val="00E82614"/>
    <w:rsid w:val="00E852FD"/>
    <w:rsid w:val="00E90488"/>
    <w:rsid w:val="00E90EE3"/>
    <w:rsid w:val="00E947C0"/>
    <w:rsid w:val="00EA4832"/>
    <w:rsid w:val="00EA58C0"/>
    <w:rsid w:val="00EA5ECD"/>
    <w:rsid w:val="00EB7C7C"/>
    <w:rsid w:val="00EC3527"/>
    <w:rsid w:val="00EC44F6"/>
    <w:rsid w:val="00EE2727"/>
    <w:rsid w:val="00EE34C7"/>
    <w:rsid w:val="00EF3FD7"/>
    <w:rsid w:val="00EF56B4"/>
    <w:rsid w:val="00EF7C6A"/>
    <w:rsid w:val="00F33B53"/>
    <w:rsid w:val="00F348D5"/>
    <w:rsid w:val="00F443EC"/>
    <w:rsid w:val="00F45B6D"/>
    <w:rsid w:val="00F45EB9"/>
    <w:rsid w:val="00F46C92"/>
    <w:rsid w:val="00F565CC"/>
    <w:rsid w:val="00F605CB"/>
    <w:rsid w:val="00F621CB"/>
    <w:rsid w:val="00F66EFC"/>
    <w:rsid w:val="00F74952"/>
    <w:rsid w:val="00F91A84"/>
    <w:rsid w:val="00F91BE3"/>
    <w:rsid w:val="00F95D5B"/>
    <w:rsid w:val="00FA1E77"/>
    <w:rsid w:val="00FB058B"/>
    <w:rsid w:val="00FC47D6"/>
    <w:rsid w:val="00FC4DD1"/>
    <w:rsid w:val="00FC5249"/>
    <w:rsid w:val="00FC721A"/>
    <w:rsid w:val="00FD1AE0"/>
    <w:rsid w:val="00FD272A"/>
    <w:rsid w:val="00FD412E"/>
    <w:rsid w:val="00FD49DC"/>
    <w:rsid w:val="00FE0134"/>
    <w:rsid w:val="00FF72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HTML Cit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0F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berschrift1">
    <w:name w:val="heading 1"/>
    <w:basedOn w:val="Standard"/>
    <w:link w:val="berschrift1Zchn"/>
    <w:qFormat/>
    <w:rsid w:val="00490FDC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90FDC"/>
    <w:rPr>
      <w:rFonts w:ascii="Times New Roman" w:eastAsia="Times New Roman" w:hAnsi="Times New Roman" w:cs="Times New Roman"/>
      <w:b/>
      <w:bCs/>
      <w:kern w:val="36"/>
      <w:sz w:val="36"/>
      <w:szCs w:val="36"/>
      <w:lang w:eastAsia="de-AT"/>
    </w:rPr>
  </w:style>
  <w:style w:type="paragraph" w:styleId="Funotentext">
    <w:name w:val="footnote text"/>
    <w:basedOn w:val="Standard"/>
    <w:link w:val="FunotentextZchn"/>
    <w:semiHidden/>
    <w:rsid w:val="00490FDC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490FDC"/>
    <w:rPr>
      <w:rFonts w:ascii="Times New Roman" w:eastAsia="Times New Roman" w:hAnsi="Times New Roman" w:cs="Times New Roman"/>
      <w:sz w:val="20"/>
      <w:szCs w:val="20"/>
      <w:lang w:eastAsia="de-AT"/>
    </w:rPr>
  </w:style>
  <w:style w:type="character" w:styleId="Funotenzeichen">
    <w:name w:val="footnote reference"/>
    <w:semiHidden/>
    <w:rsid w:val="00490FDC"/>
    <w:rPr>
      <w:vertAlign w:val="superscript"/>
    </w:rPr>
  </w:style>
  <w:style w:type="table" w:customStyle="1" w:styleId="Tabellenraster1">
    <w:name w:val="Tabellenraster1"/>
    <w:aliases w:val="Table Grid,Tabellengitternetz1"/>
    <w:basedOn w:val="NormaleTabelle"/>
    <w:uiPriority w:val="59"/>
    <w:rsid w:val="00490FDC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rsid w:val="00490FD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490FDC"/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Seitenzahl">
    <w:name w:val="page number"/>
    <w:basedOn w:val="Absatz-Standardschriftart"/>
    <w:rsid w:val="00490FDC"/>
  </w:style>
  <w:style w:type="character" w:styleId="Zeilennummer">
    <w:name w:val="line number"/>
    <w:basedOn w:val="Absatz-Standardschriftart"/>
    <w:rsid w:val="00490FDC"/>
  </w:style>
  <w:style w:type="character" w:styleId="Hyperlink">
    <w:name w:val="Hyperlink"/>
    <w:rsid w:val="00490FDC"/>
    <w:rPr>
      <w:color w:val="0000FF"/>
      <w:u w:val="single"/>
    </w:rPr>
  </w:style>
  <w:style w:type="character" w:styleId="HTMLZitat">
    <w:name w:val="HTML Cite"/>
    <w:rsid w:val="00490FDC"/>
    <w:rPr>
      <w:i/>
      <w:iCs/>
    </w:rPr>
  </w:style>
  <w:style w:type="character" w:styleId="Hervorhebung">
    <w:name w:val="Emphasis"/>
    <w:qFormat/>
    <w:rsid w:val="00490FDC"/>
    <w:rPr>
      <w:i/>
      <w:iCs/>
    </w:rPr>
  </w:style>
  <w:style w:type="character" w:customStyle="1" w:styleId="cit-auth2">
    <w:name w:val="cit-auth2"/>
    <w:basedOn w:val="Absatz-Standardschriftart"/>
    <w:rsid w:val="00490FDC"/>
  </w:style>
  <w:style w:type="character" w:customStyle="1" w:styleId="cit-name-surname">
    <w:name w:val="cit-name-surname"/>
    <w:basedOn w:val="Absatz-Standardschriftart"/>
    <w:rsid w:val="00490FDC"/>
  </w:style>
  <w:style w:type="character" w:customStyle="1" w:styleId="cit-name-given-names">
    <w:name w:val="cit-name-given-names"/>
    <w:basedOn w:val="Absatz-Standardschriftart"/>
    <w:rsid w:val="00490FDC"/>
  </w:style>
  <w:style w:type="character" w:customStyle="1" w:styleId="cit-pub-date">
    <w:name w:val="cit-pub-date"/>
    <w:basedOn w:val="Absatz-Standardschriftart"/>
    <w:rsid w:val="00490FDC"/>
  </w:style>
  <w:style w:type="character" w:customStyle="1" w:styleId="cit-article-title">
    <w:name w:val="cit-article-title"/>
    <w:basedOn w:val="Absatz-Standardschriftart"/>
    <w:rsid w:val="00490FDC"/>
  </w:style>
  <w:style w:type="character" w:customStyle="1" w:styleId="cit-vol4">
    <w:name w:val="cit-vol4"/>
    <w:basedOn w:val="Absatz-Standardschriftart"/>
    <w:rsid w:val="00490FDC"/>
  </w:style>
  <w:style w:type="character" w:customStyle="1" w:styleId="cit-fpage">
    <w:name w:val="cit-fpage"/>
    <w:basedOn w:val="Absatz-Standardschriftart"/>
    <w:rsid w:val="00490FDC"/>
  </w:style>
  <w:style w:type="character" w:customStyle="1" w:styleId="cit-lpage">
    <w:name w:val="cit-lpage"/>
    <w:basedOn w:val="Absatz-Standardschriftart"/>
    <w:rsid w:val="00490FDC"/>
  </w:style>
  <w:style w:type="paragraph" w:styleId="Textkrper3">
    <w:name w:val="Body Text 3"/>
    <w:basedOn w:val="Standard"/>
    <w:link w:val="Textkrper3Zchn"/>
    <w:rsid w:val="00490FDC"/>
    <w:pPr>
      <w:spacing w:after="120"/>
    </w:pPr>
    <w:rPr>
      <w:rFonts w:ascii="Arial" w:hAnsi="Arial"/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rsid w:val="00490FDC"/>
    <w:rPr>
      <w:rFonts w:ascii="Arial" w:eastAsia="Times New Roman" w:hAnsi="Arial" w:cs="Times New Roman"/>
      <w:sz w:val="16"/>
      <w:szCs w:val="16"/>
    </w:rPr>
  </w:style>
  <w:style w:type="character" w:customStyle="1" w:styleId="citation">
    <w:name w:val="citation"/>
    <w:rsid w:val="00490FDC"/>
    <w:rPr>
      <w:sz w:val="19"/>
      <w:szCs w:val="19"/>
    </w:rPr>
  </w:style>
  <w:style w:type="character" w:customStyle="1" w:styleId="ref-journal1">
    <w:name w:val="ref-journal1"/>
    <w:rsid w:val="00490FDC"/>
    <w:rPr>
      <w:i/>
      <w:iCs/>
      <w:sz w:val="19"/>
      <w:szCs w:val="19"/>
    </w:rPr>
  </w:style>
  <w:style w:type="character" w:customStyle="1" w:styleId="ref-vol">
    <w:name w:val="ref-vol"/>
    <w:rsid w:val="00490FDC"/>
    <w:rPr>
      <w:sz w:val="19"/>
      <w:szCs w:val="19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0FDC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0FDC"/>
    <w:rPr>
      <w:rFonts w:ascii="Tahoma" w:eastAsia="Times New Roman" w:hAnsi="Tahoma" w:cs="Times New Roman"/>
      <w:sz w:val="16"/>
      <w:szCs w:val="16"/>
      <w:lang w:eastAsia="de-AT"/>
    </w:rPr>
  </w:style>
  <w:style w:type="character" w:styleId="Kommentarzeichen">
    <w:name w:val="annotation reference"/>
    <w:uiPriority w:val="99"/>
    <w:semiHidden/>
    <w:unhideWhenUsed/>
    <w:rsid w:val="00490F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0F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0FDC"/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0F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0FDC"/>
    <w:rPr>
      <w:b/>
      <w:bCs/>
    </w:rPr>
  </w:style>
  <w:style w:type="paragraph" w:styleId="berarbeitung">
    <w:name w:val="Revision"/>
    <w:hidden/>
    <w:uiPriority w:val="99"/>
    <w:semiHidden/>
    <w:rsid w:val="00490F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Kopfzeile">
    <w:name w:val="header"/>
    <w:basedOn w:val="Standard"/>
    <w:link w:val="KopfzeileZchn"/>
    <w:uiPriority w:val="99"/>
    <w:unhideWhenUsed/>
    <w:rsid w:val="00490FD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90FDC"/>
    <w:rPr>
      <w:rFonts w:ascii="Times New Roman" w:eastAsia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490FDC"/>
    <w:pPr>
      <w:ind w:left="720"/>
      <w:contextualSpacing/>
    </w:p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90FDC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90FDC"/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A1">
    <w:name w:val="A1"/>
    <w:uiPriority w:val="99"/>
    <w:rsid w:val="00490FDC"/>
    <w:rPr>
      <w:color w:val="000000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490FDC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Standard"/>
    <w:link w:val="EndNoteBibliographyZchn"/>
    <w:rsid w:val="00490FDC"/>
    <w:pPr>
      <w:spacing w:after="200"/>
    </w:pPr>
    <w:rPr>
      <w:rFonts w:ascii="Calibri" w:eastAsia="Calibri" w:hAnsi="Calibr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link w:val="EndNoteBibliography"/>
    <w:rsid w:val="00490FDC"/>
    <w:rPr>
      <w:rFonts w:ascii="Calibri" w:eastAsia="Calibri" w:hAnsi="Calibri" w:cs="Times New Roman"/>
      <w:noProof/>
      <w:lang w:val="en-US"/>
    </w:rPr>
  </w:style>
  <w:style w:type="character" w:customStyle="1" w:styleId="inline-l2-heading1">
    <w:name w:val="inline-l2-heading1"/>
    <w:rsid w:val="00490FDC"/>
    <w:rPr>
      <w:b/>
      <w:bCs/>
      <w:vanish w:val="0"/>
      <w:webHidden w:val="0"/>
      <w:specVanish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A32D9833-79D1-4550-9BC9-7FA96229D7E8}"/>
</file>

<file path=customXml/itemProps2.xml><?xml version="1.0" encoding="utf-8"?>
<ds:datastoreItem xmlns:ds="http://schemas.openxmlformats.org/officeDocument/2006/customXml" ds:itemID="{703743FD-3753-40DA-8D84-028FF0925DAE}"/>
</file>

<file path=customXml/itemProps3.xml><?xml version="1.0" encoding="utf-8"?>
<ds:datastoreItem xmlns:ds="http://schemas.openxmlformats.org/officeDocument/2006/customXml" ds:itemID="{2DAFCD25-BE56-49D0-9382-246ACED28F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1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129pc08</dc:creator>
  <cp:lastModifiedBy>awadw</cp:lastModifiedBy>
  <cp:revision>4</cp:revision>
  <dcterms:created xsi:type="dcterms:W3CDTF">2016-10-12T10:33:00Z</dcterms:created>
  <dcterms:modified xsi:type="dcterms:W3CDTF">2016-10-12T10:43:00Z</dcterms:modified>
</cp:coreProperties>
</file>